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A86" w:rsidRPr="00884CA2" w:rsidRDefault="00E27938" w:rsidP="003F6A86">
      <w:pPr>
        <w:pStyle w:val="Heading2"/>
        <w:rPr>
          <w:lang w:val="en-US"/>
        </w:rPr>
      </w:pPr>
      <w:r w:rsidRPr="00884CA2">
        <w:rPr>
          <w:lang w:val="en-US"/>
        </w:rPr>
        <w:t>Appendi</w:t>
      </w:r>
      <w:r w:rsidR="003F6A86" w:rsidRPr="00884CA2">
        <w:rPr>
          <w:lang w:val="en-US"/>
        </w:rPr>
        <w:t>ces</w:t>
      </w:r>
    </w:p>
    <w:p w:rsidR="003F6A86" w:rsidRPr="00884CA2" w:rsidRDefault="003F6A86" w:rsidP="003F6A86">
      <w:pPr>
        <w:pStyle w:val="Heading3"/>
        <w:rPr>
          <w:lang w:val="en-US"/>
        </w:rPr>
      </w:pPr>
      <w:r w:rsidRPr="00884CA2">
        <w:rPr>
          <w:lang w:val="en-US"/>
        </w:rPr>
        <w:t>Tables</w:t>
      </w:r>
    </w:p>
    <w:p w:rsidR="00E27938" w:rsidRPr="00884CA2" w:rsidRDefault="00E27938" w:rsidP="00E27938">
      <w:pPr>
        <w:pStyle w:val="Caption"/>
        <w:keepNext/>
      </w:pPr>
      <w:bookmarkStart w:id="0" w:name="_Ref55821872"/>
      <w:r w:rsidRPr="00884CA2">
        <w:t xml:space="preserve">Table </w:t>
      </w:r>
      <w:r w:rsidR="00213D15" w:rsidRPr="00884CA2">
        <w:t>A</w:t>
      </w:r>
      <w:r w:rsidR="008E4944" w:rsidRPr="00884CA2">
        <w:fldChar w:fldCharType="begin"/>
      </w:r>
      <w:r w:rsidRPr="00884CA2">
        <w:instrText xml:space="preserve"> SEQ Table \* ARABIC </w:instrText>
      </w:r>
      <w:r w:rsidR="008E4944" w:rsidRPr="00884CA2">
        <w:fldChar w:fldCharType="separate"/>
      </w:r>
      <w:r w:rsidR="00BA2DA4" w:rsidRPr="00884CA2">
        <w:rPr>
          <w:noProof/>
        </w:rPr>
        <w:t>3</w:t>
      </w:r>
      <w:r w:rsidR="008E4944" w:rsidRPr="00884CA2">
        <w:fldChar w:fldCharType="end"/>
      </w:r>
      <w:bookmarkEnd w:id="0"/>
      <w:r w:rsidRPr="00884CA2">
        <w:t xml:space="preserve"> </w:t>
      </w:r>
      <w:r w:rsidR="0082074D" w:rsidRPr="00884CA2">
        <w:t>Detailed list of the p</w:t>
      </w:r>
      <w:r w:rsidRPr="00884CA2">
        <w:t>articipants of the pilot study</w:t>
      </w:r>
      <w:r w:rsidR="0082074D" w:rsidRPr="00884CA2">
        <w:t xml:space="preserve">. This includes the years of experience and the number of transseptal and </w:t>
      </w:r>
      <w:r w:rsidR="00E260C1" w:rsidRPr="00884CA2">
        <w:t xml:space="preserve">the </w:t>
      </w:r>
      <w:r w:rsidR="0082074D" w:rsidRPr="00884CA2">
        <w:t xml:space="preserve">number of </w:t>
      </w:r>
      <w:proofErr w:type="spellStart"/>
      <w:r w:rsidR="0082074D" w:rsidRPr="00884CA2">
        <w:t>MitraClip</w:t>
      </w:r>
      <w:proofErr w:type="spellEnd"/>
      <w:r w:rsidR="0082074D" w:rsidRPr="00884CA2">
        <w:t xml:space="preserve"> interventions perform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</w:tblCellMar>
        <w:tblLook w:val="04A0"/>
      </w:tblPr>
      <w:tblGrid>
        <w:gridCol w:w="1280"/>
        <w:gridCol w:w="1981"/>
        <w:gridCol w:w="1984"/>
        <w:gridCol w:w="1843"/>
        <w:gridCol w:w="1843"/>
      </w:tblGrid>
      <w:tr w:rsidR="001C2177" w:rsidRPr="00884CA2" w:rsidTr="001C2177">
        <w:trPr>
          <w:trHeight w:val="440"/>
        </w:trPr>
        <w:tc>
          <w:tcPr>
            <w:tcW w:w="1280" w:type="dxa"/>
            <w:tcBorders>
              <w:bottom w:val="single" w:sz="4" w:space="0" w:color="auto"/>
            </w:tcBorders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  <w:b/>
                <w:bCs/>
              </w:rPr>
            </w:pPr>
            <w:r w:rsidRPr="00884CA2">
              <w:rPr>
                <w:rFonts w:cs="Times New Roman"/>
                <w:b/>
                <w:bCs/>
              </w:rPr>
              <w:t>Participant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  <w:b/>
                <w:bCs/>
              </w:rPr>
            </w:pPr>
            <w:r w:rsidRPr="00884CA2">
              <w:rPr>
                <w:rFonts w:cs="Times New Roman"/>
                <w:b/>
                <w:bCs/>
              </w:rPr>
              <w:t>Prof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  <w:b/>
                <w:bCs/>
              </w:rPr>
            </w:pPr>
            <w:r w:rsidRPr="00884CA2">
              <w:rPr>
                <w:rFonts w:cs="Times New Roman"/>
                <w:b/>
                <w:bCs/>
              </w:rPr>
              <w:t>Experience (year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  <w:b/>
                <w:bCs/>
              </w:rPr>
            </w:pPr>
            <w:r w:rsidRPr="00884CA2">
              <w:rPr>
                <w:rFonts w:cs="Times New Roman"/>
                <w:b/>
                <w:bCs/>
              </w:rPr>
              <w:t>Number of TS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  <w:b/>
                <w:bCs/>
              </w:rPr>
            </w:pPr>
            <w:r w:rsidRPr="00884CA2">
              <w:rPr>
                <w:rFonts w:cs="Times New Roman"/>
                <w:b/>
                <w:bCs/>
              </w:rPr>
              <w:t>Number of MCI</w:t>
            </w:r>
          </w:p>
        </w:tc>
      </w:tr>
      <w:tr w:rsidR="001C2177" w:rsidRPr="00884CA2" w:rsidTr="001C2177">
        <w:trPr>
          <w:trHeight w:val="449"/>
        </w:trPr>
        <w:tc>
          <w:tcPr>
            <w:tcW w:w="1280" w:type="dxa"/>
            <w:tcBorders>
              <w:top w:val="single" w:sz="4" w:space="0" w:color="auto"/>
            </w:tcBorders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P01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Int. cardiologis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8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20</w:t>
            </w:r>
          </w:p>
        </w:tc>
      </w:tr>
      <w:tr w:rsidR="001C2177" w:rsidRPr="00884CA2" w:rsidTr="001C2177">
        <w:trPr>
          <w:trHeight w:val="440"/>
        </w:trPr>
        <w:tc>
          <w:tcPr>
            <w:tcW w:w="1280" w:type="dxa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P02</w:t>
            </w:r>
          </w:p>
        </w:tc>
        <w:tc>
          <w:tcPr>
            <w:tcW w:w="1981" w:type="dxa"/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Int. cardiologist</w:t>
            </w:r>
          </w:p>
        </w:tc>
        <w:tc>
          <w:tcPr>
            <w:tcW w:w="1984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70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90</w:t>
            </w:r>
          </w:p>
        </w:tc>
      </w:tr>
      <w:tr w:rsidR="001C2177" w:rsidRPr="00884CA2" w:rsidTr="001C2177">
        <w:trPr>
          <w:trHeight w:val="449"/>
        </w:trPr>
        <w:tc>
          <w:tcPr>
            <w:tcW w:w="1280" w:type="dxa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P03</w:t>
            </w:r>
          </w:p>
        </w:tc>
        <w:tc>
          <w:tcPr>
            <w:tcW w:w="1981" w:type="dxa"/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MC representative</w:t>
            </w:r>
          </w:p>
        </w:tc>
        <w:tc>
          <w:tcPr>
            <w:tcW w:w="1984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N.A.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0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0</w:t>
            </w:r>
          </w:p>
        </w:tc>
      </w:tr>
      <w:tr w:rsidR="001C2177" w:rsidRPr="00884CA2" w:rsidTr="001C2177">
        <w:trPr>
          <w:trHeight w:val="449"/>
        </w:trPr>
        <w:tc>
          <w:tcPr>
            <w:tcW w:w="1280" w:type="dxa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P04</w:t>
            </w:r>
          </w:p>
        </w:tc>
        <w:tc>
          <w:tcPr>
            <w:tcW w:w="1981" w:type="dxa"/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Int. cardiologist</w:t>
            </w:r>
          </w:p>
        </w:tc>
        <w:tc>
          <w:tcPr>
            <w:tcW w:w="1984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5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500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50</w:t>
            </w:r>
          </w:p>
        </w:tc>
      </w:tr>
      <w:tr w:rsidR="001C2177" w:rsidRPr="00884CA2" w:rsidTr="001C2177">
        <w:trPr>
          <w:trHeight w:val="449"/>
        </w:trPr>
        <w:tc>
          <w:tcPr>
            <w:tcW w:w="1280" w:type="dxa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P05</w:t>
            </w:r>
          </w:p>
        </w:tc>
        <w:tc>
          <w:tcPr>
            <w:tcW w:w="1981" w:type="dxa"/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Int. cardiologist</w:t>
            </w:r>
          </w:p>
        </w:tc>
        <w:tc>
          <w:tcPr>
            <w:tcW w:w="1984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0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50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5</w:t>
            </w:r>
          </w:p>
        </w:tc>
      </w:tr>
      <w:tr w:rsidR="001C2177" w:rsidRPr="00884CA2" w:rsidTr="001C2177">
        <w:trPr>
          <w:trHeight w:val="449"/>
        </w:trPr>
        <w:tc>
          <w:tcPr>
            <w:tcW w:w="1280" w:type="dxa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P06</w:t>
            </w:r>
          </w:p>
        </w:tc>
        <w:tc>
          <w:tcPr>
            <w:tcW w:w="1981" w:type="dxa"/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MC representative</w:t>
            </w:r>
          </w:p>
        </w:tc>
        <w:tc>
          <w:tcPr>
            <w:tcW w:w="1984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28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00 (animals)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000 (animals)</w:t>
            </w:r>
          </w:p>
        </w:tc>
      </w:tr>
      <w:tr w:rsidR="001C2177" w:rsidRPr="00884CA2" w:rsidTr="001C2177">
        <w:trPr>
          <w:trHeight w:val="449"/>
        </w:trPr>
        <w:tc>
          <w:tcPr>
            <w:tcW w:w="1280" w:type="dxa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P07</w:t>
            </w:r>
          </w:p>
        </w:tc>
        <w:tc>
          <w:tcPr>
            <w:tcW w:w="1981" w:type="dxa"/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MC representative</w:t>
            </w:r>
          </w:p>
        </w:tc>
        <w:tc>
          <w:tcPr>
            <w:tcW w:w="1984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3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0 (animals)</w:t>
            </w:r>
          </w:p>
        </w:tc>
        <w:tc>
          <w:tcPr>
            <w:tcW w:w="1843" w:type="dxa"/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0</w:t>
            </w:r>
          </w:p>
        </w:tc>
      </w:tr>
      <w:tr w:rsidR="001C2177" w:rsidRPr="00884CA2" w:rsidTr="001C2177">
        <w:trPr>
          <w:trHeight w:val="449"/>
        </w:trPr>
        <w:tc>
          <w:tcPr>
            <w:tcW w:w="1280" w:type="dxa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P08</w:t>
            </w:r>
          </w:p>
        </w:tc>
        <w:tc>
          <w:tcPr>
            <w:tcW w:w="1981" w:type="dxa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Cardiac surgeon</w:t>
            </w:r>
          </w:p>
        </w:tc>
        <w:tc>
          <w:tcPr>
            <w:tcW w:w="1984" w:type="dxa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30</w:t>
            </w:r>
          </w:p>
        </w:tc>
        <w:tc>
          <w:tcPr>
            <w:tcW w:w="1843" w:type="dxa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000</w:t>
            </w:r>
          </w:p>
        </w:tc>
        <w:tc>
          <w:tcPr>
            <w:tcW w:w="1843" w:type="dxa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800</w:t>
            </w:r>
          </w:p>
        </w:tc>
      </w:tr>
      <w:tr w:rsidR="001C2177" w:rsidRPr="00884CA2" w:rsidTr="001C2177">
        <w:trPr>
          <w:trHeight w:val="449"/>
        </w:trPr>
        <w:tc>
          <w:tcPr>
            <w:tcW w:w="1280" w:type="dxa"/>
            <w:tcBorders>
              <w:bottom w:val="single" w:sz="4" w:space="0" w:color="auto"/>
            </w:tcBorders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P09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rPr>
                <w:rFonts w:cs="Times New Roman"/>
              </w:rPr>
            </w:pPr>
            <w:r w:rsidRPr="00884CA2">
              <w:rPr>
                <w:rFonts w:cs="Times New Roman"/>
              </w:rPr>
              <w:t>Cardiac surge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C2177" w:rsidRPr="00884CA2" w:rsidRDefault="001C2177" w:rsidP="001C2177">
            <w:pPr>
              <w:spacing w:line="480" w:lineRule="auto"/>
              <w:jc w:val="center"/>
              <w:rPr>
                <w:rFonts w:cs="Times New Roman"/>
              </w:rPr>
            </w:pPr>
            <w:r w:rsidRPr="00884CA2">
              <w:rPr>
                <w:rFonts w:cs="Times New Roman"/>
              </w:rPr>
              <w:t>1</w:t>
            </w:r>
          </w:p>
        </w:tc>
      </w:tr>
      <w:tr w:rsidR="001C2177" w:rsidRPr="00884CA2" w:rsidTr="00711409">
        <w:trPr>
          <w:trHeight w:val="449"/>
        </w:trPr>
        <w:tc>
          <w:tcPr>
            <w:tcW w:w="8931" w:type="dxa"/>
            <w:gridSpan w:val="5"/>
            <w:tcBorders>
              <w:top w:val="single" w:sz="4" w:space="0" w:color="auto"/>
            </w:tcBorders>
          </w:tcPr>
          <w:p w:rsidR="001C2177" w:rsidRPr="00884CA2" w:rsidRDefault="001C2177" w:rsidP="001C2177">
            <w:pPr>
              <w:spacing w:line="480" w:lineRule="auto"/>
              <w:jc w:val="right"/>
              <w:rPr>
                <w:rFonts w:cs="Times New Roman"/>
                <w:i/>
                <w:iCs/>
                <w:sz w:val="20"/>
                <w:szCs w:val="20"/>
              </w:rPr>
            </w:pPr>
            <w:r w:rsidRPr="00884CA2">
              <w:rPr>
                <w:rFonts w:cs="Times New Roman"/>
                <w:i/>
                <w:iCs/>
                <w:sz w:val="20"/>
                <w:szCs w:val="20"/>
              </w:rPr>
              <w:t xml:space="preserve">TSP: transseptal puncture, MCI: </w:t>
            </w:r>
            <w:proofErr w:type="spellStart"/>
            <w:r w:rsidRPr="00884CA2">
              <w:rPr>
                <w:rFonts w:cs="Times New Roman"/>
                <w:i/>
                <w:iCs/>
                <w:sz w:val="20"/>
                <w:szCs w:val="20"/>
              </w:rPr>
              <w:t>MitraClip</w:t>
            </w:r>
            <w:proofErr w:type="spellEnd"/>
            <w:r w:rsidRPr="00884CA2">
              <w:rPr>
                <w:rFonts w:cs="Times New Roman"/>
                <w:i/>
                <w:iCs/>
                <w:sz w:val="20"/>
                <w:szCs w:val="20"/>
              </w:rPr>
              <w:t xml:space="preserve"> intervention, Int.: interventional, MC: </w:t>
            </w:r>
            <w:proofErr w:type="spellStart"/>
            <w:r w:rsidRPr="00884CA2">
              <w:rPr>
                <w:rFonts w:cs="Times New Roman"/>
                <w:i/>
                <w:iCs/>
                <w:sz w:val="20"/>
                <w:szCs w:val="20"/>
              </w:rPr>
              <w:t>MitraClip</w:t>
            </w:r>
            <w:proofErr w:type="spellEnd"/>
          </w:p>
        </w:tc>
      </w:tr>
    </w:tbl>
    <w:p w:rsidR="004E65C0" w:rsidRPr="00884CA2" w:rsidRDefault="004E65C0" w:rsidP="00B417F9">
      <w:pPr>
        <w:spacing w:line="480" w:lineRule="auto"/>
        <w:rPr>
          <w:rFonts w:cs="Times New Roman"/>
          <w:sz w:val="24"/>
        </w:rPr>
      </w:pPr>
    </w:p>
    <w:p w:rsidR="00BA2DA4" w:rsidRPr="00884CA2" w:rsidRDefault="00BA2DA4" w:rsidP="00BA2DA4">
      <w:pPr>
        <w:pStyle w:val="Caption"/>
        <w:keepNext/>
      </w:pPr>
      <w:bookmarkStart w:id="1" w:name="_Ref55831581"/>
      <w:r w:rsidRPr="00884CA2">
        <w:t xml:space="preserve">Table </w:t>
      </w:r>
      <w:proofErr w:type="spellStart"/>
      <w:r w:rsidRPr="00884CA2">
        <w:t>A</w:t>
      </w:r>
      <w:r w:rsidR="008E4944" w:rsidRPr="00884CA2">
        <w:fldChar w:fldCharType="begin"/>
      </w:r>
      <w:r w:rsidRPr="00884CA2">
        <w:instrText xml:space="preserve"> SEQ Table \* ARABIC </w:instrText>
      </w:r>
      <w:r w:rsidR="008E4944" w:rsidRPr="00884CA2">
        <w:fldChar w:fldCharType="separate"/>
      </w:r>
      <w:r w:rsidRPr="00884CA2">
        <w:rPr>
          <w:noProof/>
        </w:rPr>
        <w:t>4</w:t>
      </w:r>
      <w:proofErr w:type="spellEnd"/>
      <w:r w:rsidR="008E4944" w:rsidRPr="00884CA2">
        <w:fldChar w:fldCharType="end"/>
      </w:r>
      <w:bookmarkEnd w:id="1"/>
      <w:r w:rsidRPr="00884CA2">
        <w:t xml:space="preserve"> Detailed scores of all the participants</w:t>
      </w:r>
      <w:r w:rsidR="004A25C0" w:rsidRPr="00884CA2">
        <w:t>'</w:t>
      </w:r>
      <w:r w:rsidRPr="00884CA2">
        <w:t xml:space="preserve"> </w:t>
      </w:r>
      <w:r w:rsidR="00FB2A92" w:rsidRPr="00884CA2">
        <w:t xml:space="preserve">responses to the 7-Point Likert scale items </w:t>
      </w:r>
      <w:r w:rsidRPr="00884CA2">
        <w:t>of the</w:t>
      </w:r>
      <w:r w:rsidR="00FB2A92" w:rsidRPr="00884CA2">
        <w:t xml:space="preserve"> structured questionnaire of the</w:t>
      </w:r>
      <w:r w:rsidRPr="00884CA2">
        <w:t xml:space="preserve"> pilot study.</w:t>
      </w:r>
      <w:r w:rsidR="00D86952" w:rsidRPr="00884CA2">
        <w:t xml:space="preserve"> The listed question number corresponds to the numbering in the structured questionnaire (provided as supplementary material “Structured_questionnaire.pdf”). The category depicts to which validity category the respective question was assigned to</w:t>
      </w:r>
      <w:r w:rsidR="00C574EA" w:rsidRPr="00884CA2">
        <w:t>. Questions 38-41 are related to the criterion validity, however, because of too few data points</w:t>
      </w:r>
      <w:r w:rsidR="004A25C0" w:rsidRPr="00884CA2">
        <w:t>,</w:t>
      </w:r>
      <w:r w:rsidR="00C574EA" w:rsidRPr="00884CA2">
        <w:t xml:space="preserve"> they were excluded in the analysis of this study.</w:t>
      </w:r>
    </w:p>
    <w:tbl>
      <w:tblPr>
        <w:tblW w:w="8020" w:type="dxa"/>
        <w:tblLook w:val="04A0"/>
      </w:tblPr>
      <w:tblGrid>
        <w:gridCol w:w="1420"/>
        <w:gridCol w:w="10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Question Nr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09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Fac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884CA2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F6A86" w:rsidRPr="001C2177" w:rsidTr="003F6A86">
        <w:trPr>
          <w:trHeight w:val="26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Criter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C574EA" w:rsidP="003F6A8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884CA2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A86" w:rsidRPr="001C2177" w:rsidRDefault="003F6A86" w:rsidP="003F6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84CA2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</w:tbl>
    <w:p w:rsidR="003F6A86" w:rsidRPr="00CF3028" w:rsidRDefault="003F6A86" w:rsidP="00B417F9">
      <w:pPr>
        <w:spacing w:line="480" w:lineRule="auto"/>
        <w:rPr>
          <w:rFonts w:cs="Times New Roman"/>
          <w:sz w:val="24"/>
        </w:rPr>
      </w:pPr>
    </w:p>
    <w:sectPr w:rsidR="003F6A86" w:rsidRPr="00CF3028" w:rsidSect="008E4944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1023" w:rsidRDefault="00C41023" w:rsidP="00D7734D">
      <w:pPr>
        <w:spacing w:after="0" w:line="240" w:lineRule="auto"/>
      </w:pPr>
      <w:r>
        <w:separator/>
      </w:r>
    </w:p>
  </w:endnote>
  <w:endnote w:type="continuationSeparator" w:id="0">
    <w:p w:rsidR="00C41023" w:rsidRDefault="00C41023" w:rsidP="00D77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646252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2E63" w:rsidRDefault="008E4944">
        <w:pPr>
          <w:pStyle w:val="Footer"/>
          <w:jc w:val="right"/>
        </w:pPr>
        <w:r>
          <w:fldChar w:fldCharType="begin"/>
        </w:r>
        <w:r w:rsidR="00062E63">
          <w:instrText xml:space="preserve"> PAGE   \* MERGEFORMAT </w:instrText>
        </w:r>
        <w:r>
          <w:fldChar w:fldCharType="separate"/>
        </w:r>
        <w:r w:rsidR="00CE4D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2E63" w:rsidRDefault="00062E6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1023" w:rsidRDefault="00C41023" w:rsidP="00D7734D">
      <w:pPr>
        <w:spacing w:after="0" w:line="240" w:lineRule="auto"/>
      </w:pPr>
      <w:r>
        <w:separator/>
      </w:r>
    </w:p>
  </w:footnote>
  <w:footnote w:type="continuationSeparator" w:id="0">
    <w:p w:rsidR="00C41023" w:rsidRDefault="00C41023" w:rsidP="00D773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1E5C4F"/>
    <w:multiLevelType w:val="hybridMultilevel"/>
    <w:tmpl w:val="39ACEF1C"/>
    <w:lvl w:ilvl="0" w:tplc="7E6C55E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D739AF"/>
    <w:multiLevelType w:val="hybridMultilevel"/>
    <w:tmpl w:val="9D2C22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BF0690"/>
    <w:multiLevelType w:val="hybridMultilevel"/>
    <w:tmpl w:val="1736D06A"/>
    <w:lvl w:ilvl="0" w:tplc="EAC8A43C">
      <w:start w:val="809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BA7399"/>
    <w:multiLevelType w:val="multilevel"/>
    <w:tmpl w:val="E550DC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ascii="Times New Roman" w:hAnsi="Times New Roman" w:cs="Times New Roman" w:hint="default"/>
        <w:b/>
        <w:sz w:val="27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sz w:val="27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b/>
        <w:sz w:val="27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b/>
        <w:sz w:val="27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b/>
        <w:sz w:val="27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b/>
        <w:sz w:val="27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b/>
        <w:sz w:val="27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ascii="Times New Roman" w:hAnsi="Times New Roman" w:cs="Times New Roman" w:hint="default"/>
        <w:b/>
        <w:sz w:val="27"/>
      </w:rPr>
    </w:lvl>
  </w:abstractNum>
  <w:abstractNum w:abstractNumId="4">
    <w:nsid w:val="42BC60D1"/>
    <w:multiLevelType w:val="hybridMultilevel"/>
    <w:tmpl w:val="0574B23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8B6F4B"/>
    <w:multiLevelType w:val="hybridMultilevel"/>
    <w:tmpl w:val="260AB6A4"/>
    <w:lvl w:ilvl="0" w:tplc="48E4CD8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8E7090"/>
    <w:multiLevelType w:val="hybridMultilevel"/>
    <w:tmpl w:val="E634F714"/>
    <w:lvl w:ilvl="0" w:tplc="23B63E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it-IT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0MLE0NTQ0NDAwNzO1NDRU0lEKTi0uzszPAykwN68FAEeYezctAAAA"/>
  </w:docVars>
  <w:rsids>
    <w:rsidRoot w:val="001A4785"/>
    <w:rsid w:val="00002181"/>
    <w:rsid w:val="00004CFD"/>
    <w:rsid w:val="00005AC8"/>
    <w:rsid w:val="000068EB"/>
    <w:rsid w:val="00010724"/>
    <w:rsid w:val="0001128B"/>
    <w:rsid w:val="00011DBB"/>
    <w:rsid w:val="0001238E"/>
    <w:rsid w:val="00012E86"/>
    <w:rsid w:val="000131E5"/>
    <w:rsid w:val="00014205"/>
    <w:rsid w:val="0001593C"/>
    <w:rsid w:val="00016BFB"/>
    <w:rsid w:val="000233C5"/>
    <w:rsid w:val="000237F5"/>
    <w:rsid w:val="000302AC"/>
    <w:rsid w:val="00030AD4"/>
    <w:rsid w:val="00030B00"/>
    <w:rsid w:val="00030C32"/>
    <w:rsid w:val="00031011"/>
    <w:rsid w:val="00032D32"/>
    <w:rsid w:val="00034F93"/>
    <w:rsid w:val="00035AA6"/>
    <w:rsid w:val="00037833"/>
    <w:rsid w:val="00040CCD"/>
    <w:rsid w:val="000418E5"/>
    <w:rsid w:val="00052797"/>
    <w:rsid w:val="00052BEA"/>
    <w:rsid w:val="00054A12"/>
    <w:rsid w:val="0005690B"/>
    <w:rsid w:val="00060335"/>
    <w:rsid w:val="00060464"/>
    <w:rsid w:val="00062E63"/>
    <w:rsid w:val="00064072"/>
    <w:rsid w:val="00067261"/>
    <w:rsid w:val="000675A9"/>
    <w:rsid w:val="000716F9"/>
    <w:rsid w:val="000724F1"/>
    <w:rsid w:val="00074111"/>
    <w:rsid w:val="000746D5"/>
    <w:rsid w:val="0007706B"/>
    <w:rsid w:val="00077B10"/>
    <w:rsid w:val="00080400"/>
    <w:rsid w:val="00080786"/>
    <w:rsid w:val="00081BB5"/>
    <w:rsid w:val="000821EF"/>
    <w:rsid w:val="0008395E"/>
    <w:rsid w:val="00084308"/>
    <w:rsid w:val="0009064E"/>
    <w:rsid w:val="00090C9C"/>
    <w:rsid w:val="00091CC6"/>
    <w:rsid w:val="0009277B"/>
    <w:rsid w:val="0009308C"/>
    <w:rsid w:val="000956AE"/>
    <w:rsid w:val="0009794A"/>
    <w:rsid w:val="000A3C57"/>
    <w:rsid w:val="000A54E4"/>
    <w:rsid w:val="000B00D3"/>
    <w:rsid w:val="000B049C"/>
    <w:rsid w:val="000B0800"/>
    <w:rsid w:val="000B1026"/>
    <w:rsid w:val="000B1852"/>
    <w:rsid w:val="000B1D3E"/>
    <w:rsid w:val="000B3B5C"/>
    <w:rsid w:val="000B407B"/>
    <w:rsid w:val="000C0975"/>
    <w:rsid w:val="000C270E"/>
    <w:rsid w:val="000C2A75"/>
    <w:rsid w:val="000C2FE8"/>
    <w:rsid w:val="000C7418"/>
    <w:rsid w:val="000C7D41"/>
    <w:rsid w:val="000D0848"/>
    <w:rsid w:val="000D402E"/>
    <w:rsid w:val="000D53D7"/>
    <w:rsid w:val="000D6EDC"/>
    <w:rsid w:val="000D783A"/>
    <w:rsid w:val="000E1C2F"/>
    <w:rsid w:val="000E73F0"/>
    <w:rsid w:val="000F09A0"/>
    <w:rsid w:val="000F2A08"/>
    <w:rsid w:val="000F69CE"/>
    <w:rsid w:val="000F7689"/>
    <w:rsid w:val="001041E4"/>
    <w:rsid w:val="00104A16"/>
    <w:rsid w:val="00106CE8"/>
    <w:rsid w:val="001126D4"/>
    <w:rsid w:val="00112F02"/>
    <w:rsid w:val="00113379"/>
    <w:rsid w:val="001134B6"/>
    <w:rsid w:val="00117575"/>
    <w:rsid w:val="00117D91"/>
    <w:rsid w:val="00120D88"/>
    <w:rsid w:val="00120F4A"/>
    <w:rsid w:val="00121354"/>
    <w:rsid w:val="00121557"/>
    <w:rsid w:val="0012200D"/>
    <w:rsid w:val="001245A4"/>
    <w:rsid w:val="00126109"/>
    <w:rsid w:val="00126208"/>
    <w:rsid w:val="00127A83"/>
    <w:rsid w:val="00130656"/>
    <w:rsid w:val="00133615"/>
    <w:rsid w:val="00133F7D"/>
    <w:rsid w:val="0013607B"/>
    <w:rsid w:val="00136531"/>
    <w:rsid w:val="00136D17"/>
    <w:rsid w:val="00136F44"/>
    <w:rsid w:val="00140AD2"/>
    <w:rsid w:val="00141D06"/>
    <w:rsid w:val="00144AAA"/>
    <w:rsid w:val="001523BC"/>
    <w:rsid w:val="00153028"/>
    <w:rsid w:val="001550DE"/>
    <w:rsid w:val="00155373"/>
    <w:rsid w:val="0015554A"/>
    <w:rsid w:val="00155E6A"/>
    <w:rsid w:val="00156F76"/>
    <w:rsid w:val="00160E4F"/>
    <w:rsid w:val="00161B10"/>
    <w:rsid w:val="00167D56"/>
    <w:rsid w:val="001722B4"/>
    <w:rsid w:val="001724CE"/>
    <w:rsid w:val="0017272F"/>
    <w:rsid w:val="0017583B"/>
    <w:rsid w:val="00181DE1"/>
    <w:rsid w:val="00183811"/>
    <w:rsid w:val="001842D5"/>
    <w:rsid w:val="00184545"/>
    <w:rsid w:val="00185C39"/>
    <w:rsid w:val="0018631E"/>
    <w:rsid w:val="00186791"/>
    <w:rsid w:val="00187115"/>
    <w:rsid w:val="0018779C"/>
    <w:rsid w:val="00190F3A"/>
    <w:rsid w:val="001919F0"/>
    <w:rsid w:val="00191E84"/>
    <w:rsid w:val="00192111"/>
    <w:rsid w:val="0019431E"/>
    <w:rsid w:val="001951AF"/>
    <w:rsid w:val="001A2214"/>
    <w:rsid w:val="001A3B3A"/>
    <w:rsid w:val="001A4785"/>
    <w:rsid w:val="001A6CC8"/>
    <w:rsid w:val="001A6EFE"/>
    <w:rsid w:val="001A7983"/>
    <w:rsid w:val="001B0067"/>
    <w:rsid w:val="001B0A96"/>
    <w:rsid w:val="001B1AA6"/>
    <w:rsid w:val="001B2542"/>
    <w:rsid w:val="001B2EE1"/>
    <w:rsid w:val="001B4B56"/>
    <w:rsid w:val="001C11CB"/>
    <w:rsid w:val="001C12E0"/>
    <w:rsid w:val="001C151D"/>
    <w:rsid w:val="001C2177"/>
    <w:rsid w:val="001C3270"/>
    <w:rsid w:val="001D0AA7"/>
    <w:rsid w:val="001D108D"/>
    <w:rsid w:val="001D19BC"/>
    <w:rsid w:val="001D322B"/>
    <w:rsid w:val="001D5F0D"/>
    <w:rsid w:val="001E29DF"/>
    <w:rsid w:val="001E4ED0"/>
    <w:rsid w:val="001E60FF"/>
    <w:rsid w:val="001F0D57"/>
    <w:rsid w:val="001F1AE8"/>
    <w:rsid w:val="001F4494"/>
    <w:rsid w:val="001F7179"/>
    <w:rsid w:val="00200BE6"/>
    <w:rsid w:val="0020373B"/>
    <w:rsid w:val="00206CAC"/>
    <w:rsid w:val="00207D4A"/>
    <w:rsid w:val="00207E98"/>
    <w:rsid w:val="00212307"/>
    <w:rsid w:val="00213D15"/>
    <w:rsid w:val="00213FCD"/>
    <w:rsid w:val="00214C86"/>
    <w:rsid w:val="002154E9"/>
    <w:rsid w:val="00215F00"/>
    <w:rsid w:val="0022041C"/>
    <w:rsid w:val="00221606"/>
    <w:rsid w:val="00221665"/>
    <w:rsid w:val="002233D0"/>
    <w:rsid w:val="00226761"/>
    <w:rsid w:val="00227F0F"/>
    <w:rsid w:val="0023016B"/>
    <w:rsid w:val="00230986"/>
    <w:rsid w:val="00231678"/>
    <w:rsid w:val="00232997"/>
    <w:rsid w:val="002364A9"/>
    <w:rsid w:val="00243039"/>
    <w:rsid w:val="002460B4"/>
    <w:rsid w:val="00250C7C"/>
    <w:rsid w:val="00251A85"/>
    <w:rsid w:val="00253DAD"/>
    <w:rsid w:val="00261688"/>
    <w:rsid w:val="00265A5A"/>
    <w:rsid w:val="00265DEF"/>
    <w:rsid w:val="002706E5"/>
    <w:rsid w:val="002711F9"/>
    <w:rsid w:val="002717E5"/>
    <w:rsid w:val="0027255C"/>
    <w:rsid w:val="00274860"/>
    <w:rsid w:val="00274CB4"/>
    <w:rsid w:val="00275EB8"/>
    <w:rsid w:val="002761C3"/>
    <w:rsid w:val="00276E3C"/>
    <w:rsid w:val="002775B5"/>
    <w:rsid w:val="0028308E"/>
    <w:rsid w:val="00286901"/>
    <w:rsid w:val="00287B6E"/>
    <w:rsid w:val="0029042A"/>
    <w:rsid w:val="00291814"/>
    <w:rsid w:val="002933B1"/>
    <w:rsid w:val="00294F39"/>
    <w:rsid w:val="0029574E"/>
    <w:rsid w:val="00295B77"/>
    <w:rsid w:val="00296123"/>
    <w:rsid w:val="00296A2A"/>
    <w:rsid w:val="00296E48"/>
    <w:rsid w:val="002A0884"/>
    <w:rsid w:val="002A09F9"/>
    <w:rsid w:val="002A178F"/>
    <w:rsid w:val="002A57D5"/>
    <w:rsid w:val="002A626E"/>
    <w:rsid w:val="002B21CC"/>
    <w:rsid w:val="002B3350"/>
    <w:rsid w:val="002B39E0"/>
    <w:rsid w:val="002B5213"/>
    <w:rsid w:val="002B58C5"/>
    <w:rsid w:val="002B60D4"/>
    <w:rsid w:val="002B7436"/>
    <w:rsid w:val="002C010C"/>
    <w:rsid w:val="002C0A43"/>
    <w:rsid w:val="002C327B"/>
    <w:rsid w:val="002C4507"/>
    <w:rsid w:val="002C71C9"/>
    <w:rsid w:val="002D0021"/>
    <w:rsid w:val="002D1055"/>
    <w:rsid w:val="002D167A"/>
    <w:rsid w:val="002D16B8"/>
    <w:rsid w:val="002D16DA"/>
    <w:rsid w:val="002D55AD"/>
    <w:rsid w:val="002D685C"/>
    <w:rsid w:val="002E13A9"/>
    <w:rsid w:val="002E1BB4"/>
    <w:rsid w:val="002E422C"/>
    <w:rsid w:val="002E58E1"/>
    <w:rsid w:val="002E5C55"/>
    <w:rsid w:val="002E6163"/>
    <w:rsid w:val="002E7608"/>
    <w:rsid w:val="002E7C1D"/>
    <w:rsid w:val="002F0408"/>
    <w:rsid w:val="002F1291"/>
    <w:rsid w:val="002F16B8"/>
    <w:rsid w:val="002F1CFF"/>
    <w:rsid w:val="002F2E3B"/>
    <w:rsid w:val="002F5205"/>
    <w:rsid w:val="002F6041"/>
    <w:rsid w:val="00300811"/>
    <w:rsid w:val="00301753"/>
    <w:rsid w:val="00301E2F"/>
    <w:rsid w:val="00303026"/>
    <w:rsid w:val="0030393B"/>
    <w:rsid w:val="003049FF"/>
    <w:rsid w:val="00304B4F"/>
    <w:rsid w:val="0030519E"/>
    <w:rsid w:val="003060E5"/>
    <w:rsid w:val="003061CB"/>
    <w:rsid w:val="00307217"/>
    <w:rsid w:val="003078A0"/>
    <w:rsid w:val="003101E9"/>
    <w:rsid w:val="003107C5"/>
    <w:rsid w:val="003111B1"/>
    <w:rsid w:val="003112C9"/>
    <w:rsid w:val="00313EBA"/>
    <w:rsid w:val="0031418D"/>
    <w:rsid w:val="00315A2C"/>
    <w:rsid w:val="00315EDD"/>
    <w:rsid w:val="00316856"/>
    <w:rsid w:val="00316FC1"/>
    <w:rsid w:val="00317A13"/>
    <w:rsid w:val="00317C6A"/>
    <w:rsid w:val="0032546D"/>
    <w:rsid w:val="00325E2A"/>
    <w:rsid w:val="0032606C"/>
    <w:rsid w:val="00326463"/>
    <w:rsid w:val="00330AB7"/>
    <w:rsid w:val="003327BB"/>
    <w:rsid w:val="00334493"/>
    <w:rsid w:val="0033672C"/>
    <w:rsid w:val="00336FD3"/>
    <w:rsid w:val="003370CE"/>
    <w:rsid w:val="003371F8"/>
    <w:rsid w:val="003439C0"/>
    <w:rsid w:val="00344509"/>
    <w:rsid w:val="003457EB"/>
    <w:rsid w:val="003468EB"/>
    <w:rsid w:val="00346DB9"/>
    <w:rsid w:val="00346FDC"/>
    <w:rsid w:val="00347FC8"/>
    <w:rsid w:val="003505AE"/>
    <w:rsid w:val="00352CD9"/>
    <w:rsid w:val="00352EA1"/>
    <w:rsid w:val="0035437D"/>
    <w:rsid w:val="00355D26"/>
    <w:rsid w:val="003610A2"/>
    <w:rsid w:val="0036398B"/>
    <w:rsid w:val="00364921"/>
    <w:rsid w:val="00366183"/>
    <w:rsid w:val="00370C8B"/>
    <w:rsid w:val="00372F99"/>
    <w:rsid w:val="00374207"/>
    <w:rsid w:val="00374855"/>
    <w:rsid w:val="00374CC7"/>
    <w:rsid w:val="00375A5D"/>
    <w:rsid w:val="00377318"/>
    <w:rsid w:val="00377551"/>
    <w:rsid w:val="00384541"/>
    <w:rsid w:val="003859A5"/>
    <w:rsid w:val="00387613"/>
    <w:rsid w:val="00390B8C"/>
    <w:rsid w:val="003914D6"/>
    <w:rsid w:val="0039234C"/>
    <w:rsid w:val="00393DC3"/>
    <w:rsid w:val="00394620"/>
    <w:rsid w:val="00395736"/>
    <w:rsid w:val="003965CF"/>
    <w:rsid w:val="00396933"/>
    <w:rsid w:val="003A0BE2"/>
    <w:rsid w:val="003A1B31"/>
    <w:rsid w:val="003A1BDF"/>
    <w:rsid w:val="003A3B06"/>
    <w:rsid w:val="003A4315"/>
    <w:rsid w:val="003A6808"/>
    <w:rsid w:val="003A7A89"/>
    <w:rsid w:val="003B17DB"/>
    <w:rsid w:val="003B1C98"/>
    <w:rsid w:val="003B2490"/>
    <w:rsid w:val="003B24E3"/>
    <w:rsid w:val="003B2EDF"/>
    <w:rsid w:val="003B3D21"/>
    <w:rsid w:val="003B4161"/>
    <w:rsid w:val="003B4F59"/>
    <w:rsid w:val="003B5854"/>
    <w:rsid w:val="003C037E"/>
    <w:rsid w:val="003C0A5D"/>
    <w:rsid w:val="003C3BC8"/>
    <w:rsid w:val="003C7005"/>
    <w:rsid w:val="003D31C0"/>
    <w:rsid w:val="003D38A2"/>
    <w:rsid w:val="003D5846"/>
    <w:rsid w:val="003D6B42"/>
    <w:rsid w:val="003D6DB4"/>
    <w:rsid w:val="003D7C47"/>
    <w:rsid w:val="003E01BC"/>
    <w:rsid w:val="003E2061"/>
    <w:rsid w:val="003E3C9A"/>
    <w:rsid w:val="003E5563"/>
    <w:rsid w:val="003E5890"/>
    <w:rsid w:val="003E6CE7"/>
    <w:rsid w:val="003E6F92"/>
    <w:rsid w:val="003E7027"/>
    <w:rsid w:val="003E7873"/>
    <w:rsid w:val="003F1D86"/>
    <w:rsid w:val="003F2B5C"/>
    <w:rsid w:val="003F2CA1"/>
    <w:rsid w:val="003F30AC"/>
    <w:rsid w:val="003F3B50"/>
    <w:rsid w:val="003F3BA5"/>
    <w:rsid w:val="003F6A86"/>
    <w:rsid w:val="003F6CAD"/>
    <w:rsid w:val="00400D8C"/>
    <w:rsid w:val="0040340F"/>
    <w:rsid w:val="00403563"/>
    <w:rsid w:val="00403B4B"/>
    <w:rsid w:val="00404484"/>
    <w:rsid w:val="00404754"/>
    <w:rsid w:val="00405543"/>
    <w:rsid w:val="004056C8"/>
    <w:rsid w:val="00405E2A"/>
    <w:rsid w:val="0040710F"/>
    <w:rsid w:val="00407DC8"/>
    <w:rsid w:val="00410386"/>
    <w:rsid w:val="00412050"/>
    <w:rsid w:val="0041357B"/>
    <w:rsid w:val="00417B75"/>
    <w:rsid w:val="0042044D"/>
    <w:rsid w:val="00420AC0"/>
    <w:rsid w:val="00420F69"/>
    <w:rsid w:val="00421398"/>
    <w:rsid w:val="00421EB7"/>
    <w:rsid w:val="00423C2A"/>
    <w:rsid w:val="004277F9"/>
    <w:rsid w:val="004315F0"/>
    <w:rsid w:val="00432AD3"/>
    <w:rsid w:val="004335ED"/>
    <w:rsid w:val="00434B9C"/>
    <w:rsid w:val="00434BA0"/>
    <w:rsid w:val="00434CE2"/>
    <w:rsid w:val="00442791"/>
    <w:rsid w:val="00442812"/>
    <w:rsid w:val="00442F32"/>
    <w:rsid w:val="00444820"/>
    <w:rsid w:val="0045103B"/>
    <w:rsid w:val="0045109D"/>
    <w:rsid w:val="004520CF"/>
    <w:rsid w:val="004555F8"/>
    <w:rsid w:val="004604A1"/>
    <w:rsid w:val="0046057C"/>
    <w:rsid w:val="00461A21"/>
    <w:rsid w:val="00463079"/>
    <w:rsid w:val="00466043"/>
    <w:rsid w:val="00467F83"/>
    <w:rsid w:val="00470107"/>
    <w:rsid w:val="004706CA"/>
    <w:rsid w:val="004721C2"/>
    <w:rsid w:val="0047235A"/>
    <w:rsid w:val="00473F94"/>
    <w:rsid w:val="004740FA"/>
    <w:rsid w:val="004748E6"/>
    <w:rsid w:val="0048002E"/>
    <w:rsid w:val="004801F2"/>
    <w:rsid w:val="004804FA"/>
    <w:rsid w:val="004826D9"/>
    <w:rsid w:val="00483746"/>
    <w:rsid w:val="00484C31"/>
    <w:rsid w:val="004871C2"/>
    <w:rsid w:val="00490659"/>
    <w:rsid w:val="00490E4D"/>
    <w:rsid w:val="004917A4"/>
    <w:rsid w:val="00494371"/>
    <w:rsid w:val="00497160"/>
    <w:rsid w:val="004A25C0"/>
    <w:rsid w:val="004A4884"/>
    <w:rsid w:val="004A49CB"/>
    <w:rsid w:val="004A6626"/>
    <w:rsid w:val="004A73AF"/>
    <w:rsid w:val="004B100B"/>
    <w:rsid w:val="004B422E"/>
    <w:rsid w:val="004B4617"/>
    <w:rsid w:val="004B4F57"/>
    <w:rsid w:val="004B60C3"/>
    <w:rsid w:val="004B6767"/>
    <w:rsid w:val="004B67A1"/>
    <w:rsid w:val="004C063B"/>
    <w:rsid w:val="004C1701"/>
    <w:rsid w:val="004C19D9"/>
    <w:rsid w:val="004C4662"/>
    <w:rsid w:val="004C4A4E"/>
    <w:rsid w:val="004C4EEE"/>
    <w:rsid w:val="004C5406"/>
    <w:rsid w:val="004C57FB"/>
    <w:rsid w:val="004C5805"/>
    <w:rsid w:val="004C736D"/>
    <w:rsid w:val="004D0FDF"/>
    <w:rsid w:val="004D25A9"/>
    <w:rsid w:val="004D455B"/>
    <w:rsid w:val="004D6F14"/>
    <w:rsid w:val="004D731E"/>
    <w:rsid w:val="004D76D8"/>
    <w:rsid w:val="004E1985"/>
    <w:rsid w:val="004E1997"/>
    <w:rsid w:val="004E1D3E"/>
    <w:rsid w:val="004E2DC1"/>
    <w:rsid w:val="004E2E3B"/>
    <w:rsid w:val="004E3192"/>
    <w:rsid w:val="004E4078"/>
    <w:rsid w:val="004E4B3E"/>
    <w:rsid w:val="004E59BD"/>
    <w:rsid w:val="004E61A1"/>
    <w:rsid w:val="004E65C0"/>
    <w:rsid w:val="004F2528"/>
    <w:rsid w:val="004F3557"/>
    <w:rsid w:val="004F3700"/>
    <w:rsid w:val="004F3FDC"/>
    <w:rsid w:val="004F706B"/>
    <w:rsid w:val="004F7EEA"/>
    <w:rsid w:val="00502C19"/>
    <w:rsid w:val="00503D0E"/>
    <w:rsid w:val="00504680"/>
    <w:rsid w:val="0050728F"/>
    <w:rsid w:val="00512309"/>
    <w:rsid w:val="00513CF4"/>
    <w:rsid w:val="00514112"/>
    <w:rsid w:val="00523916"/>
    <w:rsid w:val="00525449"/>
    <w:rsid w:val="00525496"/>
    <w:rsid w:val="00531607"/>
    <w:rsid w:val="005316AB"/>
    <w:rsid w:val="0053187B"/>
    <w:rsid w:val="0053189D"/>
    <w:rsid w:val="00534212"/>
    <w:rsid w:val="00534762"/>
    <w:rsid w:val="00534BE4"/>
    <w:rsid w:val="00537D7F"/>
    <w:rsid w:val="00540BF5"/>
    <w:rsid w:val="0054191F"/>
    <w:rsid w:val="00541AA5"/>
    <w:rsid w:val="00543614"/>
    <w:rsid w:val="005445AF"/>
    <w:rsid w:val="00547B07"/>
    <w:rsid w:val="00547DC1"/>
    <w:rsid w:val="00550542"/>
    <w:rsid w:val="00550E06"/>
    <w:rsid w:val="005527D2"/>
    <w:rsid w:val="00552F45"/>
    <w:rsid w:val="005540B2"/>
    <w:rsid w:val="005555F2"/>
    <w:rsid w:val="005556CC"/>
    <w:rsid w:val="00555711"/>
    <w:rsid w:val="005559DF"/>
    <w:rsid w:val="00556BD9"/>
    <w:rsid w:val="00561A4D"/>
    <w:rsid w:val="00561C9A"/>
    <w:rsid w:val="00565BEE"/>
    <w:rsid w:val="00565E2E"/>
    <w:rsid w:val="00566FF6"/>
    <w:rsid w:val="005675CE"/>
    <w:rsid w:val="005713CC"/>
    <w:rsid w:val="00575933"/>
    <w:rsid w:val="00577CDD"/>
    <w:rsid w:val="00580CF7"/>
    <w:rsid w:val="00582468"/>
    <w:rsid w:val="005828C5"/>
    <w:rsid w:val="00584108"/>
    <w:rsid w:val="0058438F"/>
    <w:rsid w:val="00584E1D"/>
    <w:rsid w:val="005867DB"/>
    <w:rsid w:val="00591163"/>
    <w:rsid w:val="005960A5"/>
    <w:rsid w:val="005971A2"/>
    <w:rsid w:val="00597BA1"/>
    <w:rsid w:val="005A0625"/>
    <w:rsid w:val="005A10FA"/>
    <w:rsid w:val="005A1422"/>
    <w:rsid w:val="005A2C17"/>
    <w:rsid w:val="005A6FB1"/>
    <w:rsid w:val="005B06DF"/>
    <w:rsid w:val="005B0DBD"/>
    <w:rsid w:val="005B1780"/>
    <w:rsid w:val="005B41FC"/>
    <w:rsid w:val="005B4C6E"/>
    <w:rsid w:val="005B68BD"/>
    <w:rsid w:val="005B7F28"/>
    <w:rsid w:val="005C2D09"/>
    <w:rsid w:val="005C3307"/>
    <w:rsid w:val="005C3620"/>
    <w:rsid w:val="005C7100"/>
    <w:rsid w:val="005D36D8"/>
    <w:rsid w:val="005D7C4E"/>
    <w:rsid w:val="005E004C"/>
    <w:rsid w:val="005E3048"/>
    <w:rsid w:val="005E3280"/>
    <w:rsid w:val="005E54DE"/>
    <w:rsid w:val="005E60BC"/>
    <w:rsid w:val="005E6D09"/>
    <w:rsid w:val="005E7B43"/>
    <w:rsid w:val="005F02E9"/>
    <w:rsid w:val="005F0EC2"/>
    <w:rsid w:val="005F169D"/>
    <w:rsid w:val="005F2DCE"/>
    <w:rsid w:val="005F303C"/>
    <w:rsid w:val="005F46D2"/>
    <w:rsid w:val="005F4B65"/>
    <w:rsid w:val="005F6ABF"/>
    <w:rsid w:val="005F6C07"/>
    <w:rsid w:val="00600154"/>
    <w:rsid w:val="0060040D"/>
    <w:rsid w:val="00604419"/>
    <w:rsid w:val="00605A04"/>
    <w:rsid w:val="0060699A"/>
    <w:rsid w:val="006073CB"/>
    <w:rsid w:val="00607962"/>
    <w:rsid w:val="006127B6"/>
    <w:rsid w:val="00616A69"/>
    <w:rsid w:val="006206DF"/>
    <w:rsid w:val="00622A7E"/>
    <w:rsid w:val="00623E48"/>
    <w:rsid w:val="00624590"/>
    <w:rsid w:val="00625CA5"/>
    <w:rsid w:val="00630228"/>
    <w:rsid w:val="00630441"/>
    <w:rsid w:val="00632CFA"/>
    <w:rsid w:val="0063524B"/>
    <w:rsid w:val="00635D40"/>
    <w:rsid w:val="00641124"/>
    <w:rsid w:val="006414C0"/>
    <w:rsid w:val="00646A0C"/>
    <w:rsid w:val="00646EA7"/>
    <w:rsid w:val="00647391"/>
    <w:rsid w:val="006512C2"/>
    <w:rsid w:val="00651E78"/>
    <w:rsid w:val="006540E9"/>
    <w:rsid w:val="006547B2"/>
    <w:rsid w:val="00655456"/>
    <w:rsid w:val="00656298"/>
    <w:rsid w:val="006564A3"/>
    <w:rsid w:val="006569CC"/>
    <w:rsid w:val="00663025"/>
    <w:rsid w:val="00663125"/>
    <w:rsid w:val="00664F1C"/>
    <w:rsid w:val="00666767"/>
    <w:rsid w:val="00670E01"/>
    <w:rsid w:val="00672981"/>
    <w:rsid w:val="00676301"/>
    <w:rsid w:val="0067709E"/>
    <w:rsid w:val="00681260"/>
    <w:rsid w:val="00681569"/>
    <w:rsid w:val="006825B0"/>
    <w:rsid w:val="00683805"/>
    <w:rsid w:val="00683D4C"/>
    <w:rsid w:val="00683FDE"/>
    <w:rsid w:val="00684304"/>
    <w:rsid w:val="00685A22"/>
    <w:rsid w:val="006876C1"/>
    <w:rsid w:val="00690C99"/>
    <w:rsid w:val="0069409A"/>
    <w:rsid w:val="00694808"/>
    <w:rsid w:val="006A0F2B"/>
    <w:rsid w:val="006A2795"/>
    <w:rsid w:val="006A3F0E"/>
    <w:rsid w:val="006A4EEB"/>
    <w:rsid w:val="006A6481"/>
    <w:rsid w:val="006A7230"/>
    <w:rsid w:val="006A7AA7"/>
    <w:rsid w:val="006B1C30"/>
    <w:rsid w:val="006B260A"/>
    <w:rsid w:val="006B29C8"/>
    <w:rsid w:val="006B347B"/>
    <w:rsid w:val="006B45B0"/>
    <w:rsid w:val="006B51B7"/>
    <w:rsid w:val="006C10D5"/>
    <w:rsid w:val="006C23EC"/>
    <w:rsid w:val="006C25C4"/>
    <w:rsid w:val="006C304B"/>
    <w:rsid w:val="006C429C"/>
    <w:rsid w:val="006C5712"/>
    <w:rsid w:val="006E50C6"/>
    <w:rsid w:val="006F0541"/>
    <w:rsid w:val="006F0C14"/>
    <w:rsid w:val="006F7B64"/>
    <w:rsid w:val="00700B73"/>
    <w:rsid w:val="007025B1"/>
    <w:rsid w:val="007106CB"/>
    <w:rsid w:val="00711409"/>
    <w:rsid w:val="007142C4"/>
    <w:rsid w:val="00714625"/>
    <w:rsid w:val="007148E2"/>
    <w:rsid w:val="007153C8"/>
    <w:rsid w:val="00715DA6"/>
    <w:rsid w:val="007162A3"/>
    <w:rsid w:val="00716C80"/>
    <w:rsid w:val="00722058"/>
    <w:rsid w:val="007260FA"/>
    <w:rsid w:val="007268E3"/>
    <w:rsid w:val="00726EAC"/>
    <w:rsid w:val="00727CDB"/>
    <w:rsid w:val="00730350"/>
    <w:rsid w:val="007304B3"/>
    <w:rsid w:val="00730D85"/>
    <w:rsid w:val="00734C25"/>
    <w:rsid w:val="0073616B"/>
    <w:rsid w:val="00737228"/>
    <w:rsid w:val="0073759B"/>
    <w:rsid w:val="00742E7E"/>
    <w:rsid w:val="00746A8B"/>
    <w:rsid w:val="00747361"/>
    <w:rsid w:val="00752140"/>
    <w:rsid w:val="0075235D"/>
    <w:rsid w:val="00752D2E"/>
    <w:rsid w:val="00753B2C"/>
    <w:rsid w:val="0075452E"/>
    <w:rsid w:val="007565E9"/>
    <w:rsid w:val="007609FF"/>
    <w:rsid w:val="00762D4F"/>
    <w:rsid w:val="00764FFE"/>
    <w:rsid w:val="0076548D"/>
    <w:rsid w:val="00766553"/>
    <w:rsid w:val="00772614"/>
    <w:rsid w:val="00773B2C"/>
    <w:rsid w:val="007751EE"/>
    <w:rsid w:val="007754F3"/>
    <w:rsid w:val="00776CED"/>
    <w:rsid w:val="00780F0A"/>
    <w:rsid w:val="0078170E"/>
    <w:rsid w:val="00782F9C"/>
    <w:rsid w:val="00784A67"/>
    <w:rsid w:val="00785508"/>
    <w:rsid w:val="007870FA"/>
    <w:rsid w:val="007903FC"/>
    <w:rsid w:val="007910E4"/>
    <w:rsid w:val="007913EE"/>
    <w:rsid w:val="007918D1"/>
    <w:rsid w:val="00791B68"/>
    <w:rsid w:val="00792346"/>
    <w:rsid w:val="00795837"/>
    <w:rsid w:val="0079622F"/>
    <w:rsid w:val="007A0431"/>
    <w:rsid w:val="007A1425"/>
    <w:rsid w:val="007A400C"/>
    <w:rsid w:val="007A4974"/>
    <w:rsid w:val="007A4D34"/>
    <w:rsid w:val="007A60FF"/>
    <w:rsid w:val="007A7CC6"/>
    <w:rsid w:val="007B0B5D"/>
    <w:rsid w:val="007B0C0E"/>
    <w:rsid w:val="007B1BE7"/>
    <w:rsid w:val="007B295D"/>
    <w:rsid w:val="007B56D5"/>
    <w:rsid w:val="007B6397"/>
    <w:rsid w:val="007B78E0"/>
    <w:rsid w:val="007B7F78"/>
    <w:rsid w:val="007C1198"/>
    <w:rsid w:val="007C1862"/>
    <w:rsid w:val="007C1966"/>
    <w:rsid w:val="007C2049"/>
    <w:rsid w:val="007C254D"/>
    <w:rsid w:val="007C31E6"/>
    <w:rsid w:val="007C3236"/>
    <w:rsid w:val="007C4279"/>
    <w:rsid w:val="007C4A18"/>
    <w:rsid w:val="007C6DA6"/>
    <w:rsid w:val="007D117A"/>
    <w:rsid w:val="007D391E"/>
    <w:rsid w:val="007D552B"/>
    <w:rsid w:val="007D5C76"/>
    <w:rsid w:val="007E0198"/>
    <w:rsid w:val="007E110A"/>
    <w:rsid w:val="007E3E39"/>
    <w:rsid w:val="007E5BA1"/>
    <w:rsid w:val="007E6E27"/>
    <w:rsid w:val="007E724C"/>
    <w:rsid w:val="007F01A2"/>
    <w:rsid w:val="007F40A2"/>
    <w:rsid w:val="007F40B8"/>
    <w:rsid w:val="007F55C8"/>
    <w:rsid w:val="0080099D"/>
    <w:rsid w:val="008012A8"/>
    <w:rsid w:val="00804F7A"/>
    <w:rsid w:val="008061B4"/>
    <w:rsid w:val="00806267"/>
    <w:rsid w:val="00810FA4"/>
    <w:rsid w:val="00812AD6"/>
    <w:rsid w:val="00813298"/>
    <w:rsid w:val="008136EC"/>
    <w:rsid w:val="008149C5"/>
    <w:rsid w:val="0081633A"/>
    <w:rsid w:val="00816840"/>
    <w:rsid w:val="0082074D"/>
    <w:rsid w:val="00821044"/>
    <w:rsid w:val="00822B2A"/>
    <w:rsid w:val="00822F9A"/>
    <w:rsid w:val="008233E5"/>
    <w:rsid w:val="00824569"/>
    <w:rsid w:val="00824FD7"/>
    <w:rsid w:val="0082619A"/>
    <w:rsid w:val="008266B6"/>
    <w:rsid w:val="00826800"/>
    <w:rsid w:val="00830458"/>
    <w:rsid w:val="00831D6B"/>
    <w:rsid w:val="0083543D"/>
    <w:rsid w:val="008360A7"/>
    <w:rsid w:val="008401A6"/>
    <w:rsid w:val="00841DD4"/>
    <w:rsid w:val="00842D95"/>
    <w:rsid w:val="0084608A"/>
    <w:rsid w:val="00846D4D"/>
    <w:rsid w:val="00847647"/>
    <w:rsid w:val="00850CDB"/>
    <w:rsid w:val="00853C13"/>
    <w:rsid w:val="008542B8"/>
    <w:rsid w:val="008548AF"/>
    <w:rsid w:val="008549D3"/>
    <w:rsid w:val="008554C1"/>
    <w:rsid w:val="00857453"/>
    <w:rsid w:val="0085778E"/>
    <w:rsid w:val="00860594"/>
    <w:rsid w:val="00860C60"/>
    <w:rsid w:val="00862F4A"/>
    <w:rsid w:val="00865846"/>
    <w:rsid w:val="008664DE"/>
    <w:rsid w:val="00867651"/>
    <w:rsid w:val="00867861"/>
    <w:rsid w:val="00867875"/>
    <w:rsid w:val="00867A5E"/>
    <w:rsid w:val="008718CE"/>
    <w:rsid w:val="00872004"/>
    <w:rsid w:val="00872996"/>
    <w:rsid w:val="0087471C"/>
    <w:rsid w:val="008751F6"/>
    <w:rsid w:val="00875C57"/>
    <w:rsid w:val="00875D80"/>
    <w:rsid w:val="008768B6"/>
    <w:rsid w:val="008815DF"/>
    <w:rsid w:val="00881D82"/>
    <w:rsid w:val="00883408"/>
    <w:rsid w:val="00884CA2"/>
    <w:rsid w:val="00884E25"/>
    <w:rsid w:val="00885CB0"/>
    <w:rsid w:val="00886296"/>
    <w:rsid w:val="00886B29"/>
    <w:rsid w:val="0088720A"/>
    <w:rsid w:val="008913C3"/>
    <w:rsid w:val="00891B9F"/>
    <w:rsid w:val="00891C01"/>
    <w:rsid w:val="00892B23"/>
    <w:rsid w:val="00892D52"/>
    <w:rsid w:val="00893963"/>
    <w:rsid w:val="00893DF5"/>
    <w:rsid w:val="0089493D"/>
    <w:rsid w:val="0089781B"/>
    <w:rsid w:val="008A04BF"/>
    <w:rsid w:val="008A16A7"/>
    <w:rsid w:val="008A1F52"/>
    <w:rsid w:val="008A76A6"/>
    <w:rsid w:val="008A7760"/>
    <w:rsid w:val="008B17DD"/>
    <w:rsid w:val="008B24C9"/>
    <w:rsid w:val="008B3D50"/>
    <w:rsid w:val="008B3E68"/>
    <w:rsid w:val="008B51E0"/>
    <w:rsid w:val="008B5B5F"/>
    <w:rsid w:val="008B5BD5"/>
    <w:rsid w:val="008B6300"/>
    <w:rsid w:val="008C0072"/>
    <w:rsid w:val="008C4477"/>
    <w:rsid w:val="008C5865"/>
    <w:rsid w:val="008D3797"/>
    <w:rsid w:val="008E3E9E"/>
    <w:rsid w:val="008E4290"/>
    <w:rsid w:val="008E4487"/>
    <w:rsid w:val="008E476C"/>
    <w:rsid w:val="008E4944"/>
    <w:rsid w:val="008E4EAF"/>
    <w:rsid w:val="008F1191"/>
    <w:rsid w:val="008F62F1"/>
    <w:rsid w:val="008F64C8"/>
    <w:rsid w:val="008F6761"/>
    <w:rsid w:val="008F739C"/>
    <w:rsid w:val="008F79B8"/>
    <w:rsid w:val="00901437"/>
    <w:rsid w:val="009019AA"/>
    <w:rsid w:val="009021A6"/>
    <w:rsid w:val="009035B7"/>
    <w:rsid w:val="00903DFA"/>
    <w:rsid w:val="009045AA"/>
    <w:rsid w:val="009055BF"/>
    <w:rsid w:val="00905629"/>
    <w:rsid w:val="00910073"/>
    <w:rsid w:val="00910397"/>
    <w:rsid w:val="00910466"/>
    <w:rsid w:val="009107C9"/>
    <w:rsid w:val="00910C31"/>
    <w:rsid w:val="00912BF5"/>
    <w:rsid w:val="009138AF"/>
    <w:rsid w:val="00915F90"/>
    <w:rsid w:val="009177D9"/>
    <w:rsid w:val="0092035F"/>
    <w:rsid w:val="00920876"/>
    <w:rsid w:val="00921AE3"/>
    <w:rsid w:val="009227C1"/>
    <w:rsid w:val="00923351"/>
    <w:rsid w:val="00923AAE"/>
    <w:rsid w:val="00925086"/>
    <w:rsid w:val="00925DCF"/>
    <w:rsid w:val="009300F8"/>
    <w:rsid w:val="009324B1"/>
    <w:rsid w:val="0093307C"/>
    <w:rsid w:val="009346F1"/>
    <w:rsid w:val="009367CB"/>
    <w:rsid w:val="00937115"/>
    <w:rsid w:val="009414CA"/>
    <w:rsid w:val="00942502"/>
    <w:rsid w:val="00942653"/>
    <w:rsid w:val="00942BC6"/>
    <w:rsid w:val="00944133"/>
    <w:rsid w:val="009443A6"/>
    <w:rsid w:val="0094494E"/>
    <w:rsid w:val="0094635C"/>
    <w:rsid w:val="0095136B"/>
    <w:rsid w:val="00953175"/>
    <w:rsid w:val="00954803"/>
    <w:rsid w:val="0096055A"/>
    <w:rsid w:val="00960D49"/>
    <w:rsid w:val="009619C9"/>
    <w:rsid w:val="00961BBF"/>
    <w:rsid w:val="00962D66"/>
    <w:rsid w:val="00963D37"/>
    <w:rsid w:val="009720DB"/>
    <w:rsid w:val="00972875"/>
    <w:rsid w:val="00972D66"/>
    <w:rsid w:val="00974BA2"/>
    <w:rsid w:val="00977466"/>
    <w:rsid w:val="00977E8C"/>
    <w:rsid w:val="00981072"/>
    <w:rsid w:val="00981CC7"/>
    <w:rsid w:val="009831AF"/>
    <w:rsid w:val="009835FC"/>
    <w:rsid w:val="009868B8"/>
    <w:rsid w:val="00986B23"/>
    <w:rsid w:val="00987032"/>
    <w:rsid w:val="009871B5"/>
    <w:rsid w:val="0099366D"/>
    <w:rsid w:val="0099375F"/>
    <w:rsid w:val="009945D8"/>
    <w:rsid w:val="00997ACC"/>
    <w:rsid w:val="009A2BEB"/>
    <w:rsid w:val="009A4191"/>
    <w:rsid w:val="009A4E70"/>
    <w:rsid w:val="009A5167"/>
    <w:rsid w:val="009A5C9B"/>
    <w:rsid w:val="009A5ED5"/>
    <w:rsid w:val="009A7614"/>
    <w:rsid w:val="009A7BDA"/>
    <w:rsid w:val="009B0174"/>
    <w:rsid w:val="009B3BFD"/>
    <w:rsid w:val="009B509B"/>
    <w:rsid w:val="009B5BEA"/>
    <w:rsid w:val="009B6AA4"/>
    <w:rsid w:val="009C0E47"/>
    <w:rsid w:val="009C19F0"/>
    <w:rsid w:val="009C203A"/>
    <w:rsid w:val="009C27FC"/>
    <w:rsid w:val="009C42C1"/>
    <w:rsid w:val="009C565A"/>
    <w:rsid w:val="009C7310"/>
    <w:rsid w:val="009C7B9A"/>
    <w:rsid w:val="009D0C1A"/>
    <w:rsid w:val="009D2296"/>
    <w:rsid w:val="009D2EAC"/>
    <w:rsid w:val="009D53D5"/>
    <w:rsid w:val="009D5B5F"/>
    <w:rsid w:val="009D6013"/>
    <w:rsid w:val="009D7459"/>
    <w:rsid w:val="009D78C0"/>
    <w:rsid w:val="009E0AB1"/>
    <w:rsid w:val="009E0C7F"/>
    <w:rsid w:val="009E2792"/>
    <w:rsid w:val="009E3884"/>
    <w:rsid w:val="009E408E"/>
    <w:rsid w:val="009E55FC"/>
    <w:rsid w:val="009E6814"/>
    <w:rsid w:val="009E7725"/>
    <w:rsid w:val="009F19C4"/>
    <w:rsid w:val="009F2B33"/>
    <w:rsid w:val="009F3C12"/>
    <w:rsid w:val="009F3CC1"/>
    <w:rsid w:val="009F50BA"/>
    <w:rsid w:val="00A01031"/>
    <w:rsid w:val="00A01846"/>
    <w:rsid w:val="00A02E23"/>
    <w:rsid w:val="00A041D4"/>
    <w:rsid w:val="00A04A28"/>
    <w:rsid w:val="00A04EEA"/>
    <w:rsid w:val="00A05BA5"/>
    <w:rsid w:val="00A1090D"/>
    <w:rsid w:val="00A13A46"/>
    <w:rsid w:val="00A1594F"/>
    <w:rsid w:val="00A15BF7"/>
    <w:rsid w:val="00A1628C"/>
    <w:rsid w:val="00A16BF5"/>
    <w:rsid w:val="00A20B3F"/>
    <w:rsid w:val="00A21747"/>
    <w:rsid w:val="00A21C6B"/>
    <w:rsid w:val="00A24B15"/>
    <w:rsid w:val="00A262C9"/>
    <w:rsid w:val="00A26D3A"/>
    <w:rsid w:val="00A27802"/>
    <w:rsid w:val="00A32A2F"/>
    <w:rsid w:val="00A33448"/>
    <w:rsid w:val="00A33867"/>
    <w:rsid w:val="00A33C43"/>
    <w:rsid w:val="00A34160"/>
    <w:rsid w:val="00A34646"/>
    <w:rsid w:val="00A37B8E"/>
    <w:rsid w:val="00A402D3"/>
    <w:rsid w:val="00A4044E"/>
    <w:rsid w:val="00A4635C"/>
    <w:rsid w:val="00A534B8"/>
    <w:rsid w:val="00A54278"/>
    <w:rsid w:val="00A57042"/>
    <w:rsid w:val="00A60A0C"/>
    <w:rsid w:val="00A60D63"/>
    <w:rsid w:val="00A611C3"/>
    <w:rsid w:val="00A613E1"/>
    <w:rsid w:val="00A621D8"/>
    <w:rsid w:val="00A6231B"/>
    <w:rsid w:val="00A62440"/>
    <w:rsid w:val="00A62872"/>
    <w:rsid w:val="00A62B4F"/>
    <w:rsid w:val="00A641CE"/>
    <w:rsid w:val="00A64B55"/>
    <w:rsid w:val="00A65874"/>
    <w:rsid w:val="00A67570"/>
    <w:rsid w:val="00A74712"/>
    <w:rsid w:val="00A74FAF"/>
    <w:rsid w:val="00A757DF"/>
    <w:rsid w:val="00A77778"/>
    <w:rsid w:val="00A77A8F"/>
    <w:rsid w:val="00A804AA"/>
    <w:rsid w:val="00A81563"/>
    <w:rsid w:val="00A83C78"/>
    <w:rsid w:val="00A84BFC"/>
    <w:rsid w:val="00A85CC6"/>
    <w:rsid w:val="00A874BE"/>
    <w:rsid w:val="00A877AA"/>
    <w:rsid w:val="00A91E69"/>
    <w:rsid w:val="00A93623"/>
    <w:rsid w:val="00A94A0D"/>
    <w:rsid w:val="00A953DD"/>
    <w:rsid w:val="00AA023B"/>
    <w:rsid w:val="00AA0E95"/>
    <w:rsid w:val="00AA2336"/>
    <w:rsid w:val="00AA2654"/>
    <w:rsid w:val="00AA297E"/>
    <w:rsid w:val="00AA4DE4"/>
    <w:rsid w:val="00AA5722"/>
    <w:rsid w:val="00AA7995"/>
    <w:rsid w:val="00AB0134"/>
    <w:rsid w:val="00AB434B"/>
    <w:rsid w:val="00AB61EB"/>
    <w:rsid w:val="00AB6320"/>
    <w:rsid w:val="00AC0343"/>
    <w:rsid w:val="00AC290F"/>
    <w:rsid w:val="00AC5F30"/>
    <w:rsid w:val="00AC7923"/>
    <w:rsid w:val="00AC7D3E"/>
    <w:rsid w:val="00AD00D8"/>
    <w:rsid w:val="00AD4003"/>
    <w:rsid w:val="00AD4377"/>
    <w:rsid w:val="00AD5B14"/>
    <w:rsid w:val="00AD5CEC"/>
    <w:rsid w:val="00AD652F"/>
    <w:rsid w:val="00AE0132"/>
    <w:rsid w:val="00AE1FC5"/>
    <w:rsid w:val="00AE2278"/>
    <w:rsid w:val="00AE2B02"/>
    <w:rsid w:val="00AE4874"/>
    <w:rsid w:val="00AE57C3"/>
    <w:rsid w:val="00AF173C"/>
    <w:rsid w:val="00AF23D4"/>
    <w:rsid w:val="00AF32E5"/>
    <w:rsid w:val="00AF36A3"/>
    <w:rsid w:val="00AF7BAD"/>
    <w:rsid w:val="00B000F1"/>
    <w:rsid w:val="00B02A59"/>
    <w:rsid w:val="00B04562"/>
    <w:rsid w:val="00B07C44"/>
    <w:rsid w:val="00B07D51"/>
    <w:rsid w:val="00B123FC"/>
    <w:rsid w:val="00B13DB0"/>
    <w:rsid w:val="00B1653F"/>
    <w:rsid w:val="00B165AA"/>
    <w:rsid w:val="00B16E82"/>
    <w:rsid w:val="00B175E4"/>
    <w:rsid w:val="00B17DF4"/>
    <w:rsid w:val="00B228E9"/>
    <w:rsid w:val="00B23C9F"/>
    <w:rsid w:val="00B24056"/>
    <w:rsid w:val="00B240D4"/>
    <w:rsid w:val="00B2428D"/>
    <w:rsid w:val="00B2435B"/>
    <w:rsid w:val="00B2441B"/>
    <w:rsid w:val="00B27DC6"/>
    <w:rsid w:val="00B30134"/>
    <w:rsid w:val="00B303F0"/>
    <w:rsid w:val="00B3144F"/>
    <w:rsid w:val="00B32D75"/>
    <w:rsid w:val="00B3505C"/>
    <w:rsid w:val="00B3665D"/>
    <w:rsid w:val="00B417F9"/>
    <w:rsid w:val="00B42083"/>
    <w:rsid w:val="00B43D78"/>
    <w:rsid w:val="00B442D2"/>
    <w:rsid w:val="00B46BB5"/>
    <w:rsid w:val="00B46DC4"/>
    <w:rsid w:val="00B4724D"/>
    <w:rsid w:val="00B47271"/>
    <w:rsid w:val="00B5050A"/>
    <w:rsid w:val="00B50E5C"/>
    <w:rsid w:val="00B52013"/>
    <w:rsid w:val="00B52326"/>
    <w:rsid w:val="00B56141"/>
    <w:rsid w:val="00B577D1"/>
    <w:rsid w:val="00B57DE8"/>
    <w:rsid w:val="00B614B2"/>
    <w:rsid w:val="00B61534"/>
    <w:rsid w:val="00B61982"/>
    <w:rsid w:val="00B630E5"/>
    <w:rsid w:val="00B70A6D"/>
    <w:rsid w:val="00B71ADE"/>
    <w:rsid w:val="00B71AF4"/>
    <w:rsid w:val="00B7270B"/>
    <w:rsid w:val="00B72E1A"/>
    <w:rsid w:val="00B7356B"/>
    <w:rsid w:val="00B75147"/>
    <w:rsid w:val="00B75E5F"/>
    <w:rsid w:val="00B762BC"/>
    <w:rsid w:val="00B7631A"/>
    <w:rsid w:val="00B763E2"/>
    <w:rsid w:val="00B808C6"/>
    <w:rsid w:val="00B80EA4"/>
    <w:rsid w:val="00B817EB"/>
    <w:rsid w:val="00B8248F"/>
    <w:rsid w:val="00B846EB"/>
    <w:rsid w:val="00B84743"/>
    <w:rsid w:val="00B84AFC"/>
    <w:rsid w:val="00B85047"/>
    <w:rsid w:val="00B87478"/>
    <w:rsid w:val="00B90C07"/>
    <w:rsid w:val="00B92B37"/>
    <w:rsid w:val="00B92EFF"/>
    <w:rsid w:val="00B9304D"/>
    <w:rsid w:val="00B9428A"/>
    <w:rsid w:val="00B94C9F"/>
    <w:rsid w:val="00B955E3"/>
    <w:rsid w:val="00B95A25"/>
    <w:rsid w:val="00B95B71"/>
    <w:rsid w:val="00B96BDB"/>
    <w:rsid w:val="00BA0306"/>
    <w:rsid w:val="00BA086E"/>
    <w:rsid w:val="00BA1B68"/>
    <w:rsid w:val="00BA2DA4"/>
    <w:rsid w:val="00BA2FA7"/>
    <w:rsid w:val="00BA369A"/>
    <w:rsid w:val="00BA5181"/>
    <w:rsid w:val="00BA6EED"/>
    <w:rsid w:val="00BA7B10"/>
    <w:rsid w:val="00BB1772"/>
    <w:rsid w:val="00BB3FE8"/>
    <w:rsid w:val="00BC0C62"/>
    <w:rsid w:val="00BC108F"/>
    <w:rsid w:val="00BC1ACA"/>
    <w:rsid w:val="00BC1D51"/>
    <w:rsid w:val="00BC4943"/>
    <w:rsid w:val="00BC5EBE"/>
    <w:rsid w:val="00BC64DC"/>
    <w:rsid w:val="00BC6809"/>
    <w:rsid w:val="00BC6FDF"/>
    <w:rsid w:val="00BD1E0F"/>
    <w:rsid w:val="00BD2FD4"/>
    <w:rsid w:val="00BD4733"/>
    <w:rsid w:val="00BD5D3B"/>
    <w:rsid w:val="00BD6240"/>
    <w:rsid w:val="00BD63E4"/>
    <w:rsid w:val="00BE22C5"/>
    <w:rsid w:val="00BE4B89"/>
    <w:rsid w:val="00BE4F2A"/>
    <w:rsid w:val="00BE515B"/>
    <w:rsid w:val="00BE6EAA"/>
    <w:rsid w:val="00BE73A4"/>
    <w:rsid w:val="00BF1BF2"/>
    <w:rsid w:val="00BF34A8"/>
    <w:rsid w:val="00BF3822"/>
    <w:rsid w:val="00BF3F6E"/>
    <w:rsid w:val="00BF5733"/>
    <w:rsid w:val="00BF607D"/>
    <w:rsid w:val="00BF6301"/>
    <w:rsid w:val="00BF66AE"/>
    <w:rsid w:val="00BF72CC"/>
    <w:rsid w:val="00C00F42"/>
    <w:rsid w:val="00C01FC8"/>
    <w:rsid w:val="00C03C2E"/>
    <w:rsid w:val="00C04076"/>
    <w:rsid w:val="00C0444E"/>
    <w:rsid w:val="00C104F3"/>
    <w:rsid w:val="00C1083A"/>
    <w:rsid w:val="00C11015"/>
    <w:rsid w:val="00C11BA5"/>
    <w:rsid w:val="00C131D5"/>
    <w:rsid w:val="00C21C6F"/>
    <w:rsid w:val="00C22E5F"/>
    <w:rsid w:val="00C238B4"/>
    <w:rsid w:val="00C30CF5"/>
    <w:rsid w:val="00C32735"/>
    <w:rsid w:val="00C35495"/>
    <w:rsid w:val="00C3654E"/>
    <w:rsid w:val="00C3678B"/>
    <w:rsid w:val="00C37EBC"/>
    <w:rsid w:val="00C41023"/>
    <w:rsid w:val="00C41635"/>
    <w:rsid w:val="00C4234B"/>
    <w:rsid w:val="00C426D7"/>
    <w:rsid w:val="00C45C75"/>
    <w:rsid w:val="00C5271B"/>
    <w:rsid w:val="00C53AC1"/>
    <w:rsid w:val="00C57370"/>
    <w:rsid w:val="00C574EA"/>
    <w:rsid w:val="00C60B0D"/>
    <w:rsid w:val="00C61F5E"/>
    <w:rsid w:val="00C6336F"/>
    <w:rsid w:val="00C64389"/>
    <w:rsid w:val="00C66D34"/>
    <w:rsid w:val="00C6710D"/>
    <w:rsid w:val="00C71CF2"/>
    <w:rsid w:val="00C72259"/>
    <w:rsid w:val="00C7368C"/>
    <w:rsid w:val="00C737D2"/>
    <w:rsid w:val="00C74FBF"/>
    <w:rsid w:val="00C751DC"/>
    <w:rsid w:val="00C7555E"/>
    <w:rsid w:val="00C7579B"/>
    <w:rsid w:val="00C7715A"/>
    <w:rsid w:val="00C80AF1"/>
    <w:rsid w:val="00C81E6C"/>
    <w:rsid w:val="00C82952"/>
    <w:rsid w:val="00C869D5"/>
    <w:rsid w:val="00C90A9B"/>
    <w:rsid w:val="00C9275B"/>
    <w:rsid w:val="00C93B41"/>
    <w:rsid w:val="00C94A79"/>
    <w:rsid w:val="00C952D7"/>
    <w:rsid w:val="00C95DE7"/>
    <w:rsid w:val="00C96403"/>
    <w:rsid w:val="00C97496"/>
    <w:rsid w:val="00C97518"/>
    <w:rsid w:val="00CA1F45"/>
    <w:rsid w:val="00CA23FF"/>
    <w:rsid w:val="00CA6E56"/>
    <w:rsid w:val="00CA75AB"/>
    <w:rsid w:val="00CB31BE"/>
    <w:rsid w:val="00CB688E"/>
    <w:rsid w:val="00CB7729"/>
    <w:rsid w:val="00CB7DDF"/>
    <w:rsid w:val="00CC2A10"/>
    <w:rsid w:val="00CC377A"/>
    <w:rsid w:val="00CC4C6F"/>
    <w:rsid w:val="00CC5095"/>
    <w:rsid w:val="00CD0B0E"/>
    <w:rsid w:val="00CD24B4"/>
    <w:rsid w:val="00CD3A6B"/>
    <w:rsid w:val="00CD4C92"/>
    <w:rsid w:val="00CD5878"/>
    <w:rsid w:val="00CD602E"/>
    <w:rsid w:val="00CD66E5"/>
    <w:rsid w:val="00CD6F48"/>
    <w:rsid w:val="00CD7E02"/>
    <w:rsid w:val="00CE02C9"/>
    <w:rsid w:val="00CE1F9E"/>
    <w:rsid w:val="00CE21DA"/>
    <w:rsid w:val="00CE37E4"/>
    <w:rsid w:val="00CE4D23"/>
    <w:rsid w:val="00CE5577"/>
    <w:rsid w:val="00CE63A1"/>
    <w:rsid w:val="00CE7C89"/>
    <w:rsid w:val="00CE7DDD"/>
    <w:rsid w:val="00CF01BD"/>
    <w:rsid w:val="00CF1366"/>
    <w:rsid w:val="00CF2E7E"/>
    <w:rsid w:val="00CF3028"/>
    <w:rsid w:val="00CF542D"/>
    <w:rsid w:val="00CF5D84"/>
    <w:rsid w:val="00CF63D9"/>
    <w:rsid w:val="00CF682E"/>
    <w:rsid w:val="00D008C7"/>
    <w:rsid w:val="00D029CA"/>
    <w:rsid w:val="00D02FFE"/>
    <w:rsid w:val="00D042D3"/>
    <w:rsid w:val="00D05575"/>
    <w:rsid w:val="00D161CE"/>
    <w:rsid w:val="00D21FB5"/>
    <w:rsid w:val="00D22063"/>
    <w:rsid w:val="00D237B6"/>
    <w:rsid w:val="00D25311"/>
    <w:rsid w:val="00D26FA8"/>
    <w:rsid w:val="00D271FC"/>
    <w:rsid w:val="00D30053"/>
    <w:rsid w:val="00D31548"/>
    <w:rsid w:val="00D33BF4"/>
    <w:rsid w:val="00D344E1"/>
    <w:rsid w:val="00D348C6"/>
    <w:rsid w:val="00D34C8E"/>
    <w:rsid w:val="00D3511D"/>
    <w:rsid w:val="00D35659"/>
    <w:rsid w:val="00D35C86"/>
    <w:rsid w:val="00D36240"/>
    <w:rsid w:val="00D40F41"/>
    <w:rsid w:val="00D41CE1"/>
    <w:rsid w:val="00D42732"/>
    <w:rsid w:val="00D4293F"/>
    <w:rsid w:val="00D4395D"/>
    <w:rsid w:val="00D453F5"/>
    <w:rsid w:val="00D461EB"/>
    <w:rsid w:val="00D46881"/>
    <w:rsid w:val="00D4731C"/>
    <w:rsid w:val="00D55504"/>
    <w:rsid w:val="00D55E77"/>
    <w:rsid w:val="00D56BA7"/>
    <w:rsid w:val="00D60257"/>
    <w:rsid w:val="00D64055"/>
    <w:rsid w:val="00D64D98"/>
    <w:rsid w:val="00D65AD6"/>
    <w:rsid w:val="00D66351"/>
    <w:rsid w:val="00D66918"/>
    <w:rsid w:val="00D66AFE"/>
    <w:rsid w:val="00D6775A"/>
    <w:rsid w:val="00D74B22"/>
    <w:rsid w:val="00D758FC"/>
    <w:rsid w:val="00D75B5F"/>
    <w:rsid w:val="00D76ECB"/>
    <w:rsid w:val="00D7734D"/>
    <w:rsid w:val="00D800D1"/>
    <w:rsid w:val="00D83C57"/>
    <w:rsid w:val="00D84C46"/>
    <w:rsid w:val="00D85832"/>
    <w:rsid w:val="00D86181"/>
    <w:rsid w:val="00D86743"/>
    <w:rsid w:val="00D86952"/>
    <w:rsid w:val="00D91045"/>
    <w:rsid w:val="00D91A67"/>
    <w:rsid w:val="00D94064"/>
    <w:rsid w:val="00D953E6"/>
    <w:rsid w:val="00D97860"/>
    <w:rsid w:val="00DA05DC"/>
    <w:rsid w:val="00DA1AD7"/>
    <w:rsid w:val="00DA4632"/>
    <w:rsid w:val="00DA47E9"/>
    <w:rsid w:val="00DA5B82"/>
    <w:rsid w:val="00DA7524"/>
    <w:rsid w:val="00DB13F4"/>
    <w:rsid w:val="00DB30CA"/>
    <w:rsid w:val="00DB348A"/>
    <w:rsid w:val="00DB3FA4"/>
    <w:rsid w:val="00DB5C96"/>
    <w:rsid w:val="00DB62BC"/>
    <w:rsid w:val="00DB6AB9"/>
    <w:rsid w:val="00DB6D69"/>
    <w:rsid w:val="00DC031F"/>
    <w:rsid w:val="00DC0978"/>
    <w:rsid w:val="00DC22FA"/>
    <w:rsid w:val="00DC3048"/>
    <w:rsid w:val="00DC4650"/>
    <w:rsid w:val="00DC4FF1"/>
    <w:rsid w:val="00DC6A61"/>
    <w:rsid w:val="00DC743A"/>
    <w:rsid w:val="00DC7E19"/>
    <w:rsid w:val="00DD1E52"/>
    <w:rsid w:val="00DD2722"/>
    <w:rsid w:val="00DD50AD"/>
    <w:rsid w:val="00DE0400"/>
    <w:rsid w:val="00DE297F"/>
    <w:rsid w:val="00DE421F"/>
    <w:rsid w:val="00DE6064"/>
    <w:rsid w:val="00DF0FC5"/>
    <w:rsid w:val="00DF3107"/>
    <w:rsid w:val="00DF3EC7"/>
    <w:rsid w:val="00E00826"/>
    <w:rsid w:val="00E016F5"/>
    <w:rsid w:val="00E019F9"/>
    <w:rsid w:val="00E0293F"/>
    <w:rsid w:val="00E03B90"/>
    <w:rsid w:val="00E050B5"/>
    <w:rsid w:val="00E050BD"/>
    <w:rsid w:val="00E0628A"/>
    <w:rsid w:val="00E1022A"/>
    <w:rsid w:val="00E12CE7"/>
    <w:rsid w:val="00E1365F"/>
    <w:rsid w:val="00E20AA6"/>
    <w:rsid w:val="00E216CE"/>
    <w:rsid w:val="00E21D74"/>
    <w:rsid w:val="00E25179"/>
    <w:rsid w:val="00E260C1"/>
    <w:rsid w:val="00E26C88"/>
    <w:rsid w:val="00E27938"/>
    <w:rsid w:val="00E30A9E"/>
    <w:rsid w:val="00E30F9F"/>
    <w:rsid w:val="00E33A54"/>
    <w:rsid w:val="00E33DB3"/>
    <w:rsid w:val="00E358B1"/>
    <w:rsid w:val="00E4068D"/>
    <w:rsid w:val="00E41390"/>
    <w:rsid w:val="00E41791"/>
    <w:rsid w:val="00E47989"/>
    <w:rsid w:val="00E5028D"/>
    <w:rsid w:val="00E5053E"/>
    <w:rsid w:val="00E508DC"/>
    <w:rsid w:val="00E52244"/>
    <w:rsid w:val="00E534A9"/>
    <w:rsid w:val="00E5550A"/>
    <w:rsid w:val="00E5619E"/>
    <w:rsid w:val="00E57AFF"/>
    <w:rsid w:val="00E606F3"/>
    <w:rsid w:val="00E62FD4"/>
    <w:rsid w:val="00E656E1"/>
    <w:rsid w:val="00E6633D"/>
    <w:rsid w:val="00E701FF"/>
    <w:rsid w:val="00E75618"/>
    <w:rsid w:val="00E75B00"/>
    <w:rsid w:val="00E761A0"/>
    <w:rsid w:val="00E81A7D"/>
    <w:rsid w:val="00E82B96"/>
    <w:rsid w:val="00E834E3"/>
    <w:rsid w:val="00E84BFE"/>
    <w:rsid w:val="00E84F8C"/>
    <w:rsid w:val="00E87665"/>
    <w:rsid w:val="00E87D1B"/>
    <w:rsid w:val="00E92207"/>
    <w:rsid w:val="00E92D3C"/>
    <w:rsid w:val="00E92FE9"/>
    <w:rsid w:val="00E93E5E"/>
    <w:rsid w:val="00E944E4"/>
    <w:rsid w:val="00E96FE5"/>
    <w:rsid w:val="00E97D23"/>
    <w:rsid w:val="00EA022E"/>
    <w:rsid w:val="00EA3562"/>
    <w:rsid w:val="00EA52BB"/>
    <w:rsid w:val="00EA5921"/>
    <w:rsid w:val="00EA6711"/>
    <w:rsid w:val="00EA686D"/>
    <w:rsid w:val="00EB097B"/>
    <w:rsid w:val="00EB098F"/>
    <w:rsid w:val="00EB0B93"/>
    <w:rsid w:val="00EB2B3B"/>
    <w:rsid w:val="00EB2C9B"/>
    <w:rsid w:val="00EB4F83"/>
    <w:rsid w:val="00EB6915"/>
    <w:rsid w:val="00EC245B"/>
    <w:rsid w:val="00EC5084"/>
    <w:rsid w:val="00ED11A0"/>
    <w:rsid w:val="00ED1247"/>
    <w:rsid w:val="00ED1A9C"/>
    <w:rsid w:val="00ED5018"/>
    <w:rsid w:val="00ED6603"/>
    <w:rsid w:val="00ED7A38"/>
    <w:rsid w:val="00ED7A85"/>
    <w:rsid w:val="00EE0218"/>
    <w:rsid w:val="00EE065E"/>
    <w:rsid w:val="00EE1461"/>
    <w:rsid w:val="00EE1490"/>
    <w:rsid w:val="00EE1941"/>
    <w:rsid w:val="00EE1B87"/>
    <w:rsid w:val="00EE3696"/>
    <w:rsid w:val="00EE451C"/>
    <w:rsid w:val="00EE5059"/>
    <w:rsid w:val="00EE541C"/>
    <w:rsid w:val="00EE7B2D"/>
    <w:rsid w:val="00EF2C26"/>
    <w:rsid w:val="00EF2DC9"/>
    <w:rsid w:val="00EF3C52"/>
    <w:rsid w:val="00EF42B6"/>
    <w:rsid w:val="00EF436F"/>
    <w:rsid w:val="00EF4A49"/>
    <w:rsid w:val="00EF4D44"/>
    <w:rsid w:val="00EF5B05"/>
    <w:rsid w:val="00EF756A"/>
    <w:rsid w:val="00F009F1"/>
    <w:rsid w:val="00F0419B"/>
    <w:rsid w:val="00F10786"/>
    <w:rsid w:val="00F1100A"/>
    <w:rsid w:val="00F11EC1"/>
    <w:rsid w:val="00F14DC1"/>
    <w:rsid w:val="00F155A5"/>
    <w:rsid w:val="00F17F91"/>
    <w:rsid w:val="00F21A8E"/>
    <w:rsid w:val="00F22044"/>
    <w:rsid w:val="00F23DA2"/>
    <w:rsid w:val="00F26586"/>
    <w:rsid w:val="00F2737A"/>
    <w:rsid w:val="00F315D4"/>
    <w:rsid w:val="00F355C5"/>
    <w:rsid w:val="00F37082"/>
    <w:rsid w:val="00F406C9"/>
    <w:rsid w:val="00F418BE"/>
    <w:rsid w:val="00F4420A"/>
    <w:rsid w:val="00F478E9"/>
    <w:rsid w:val="00F5461D"/>
    <w:rsid w:val="00F548BB"/>
    <w:rsid w:val="00F556CF"/>
    <w:rsid w:val="00F55AA1"/>
    <w:rsid w:val="00F57C35"/>
    <w:rsid w:val="00F61F87"/>
    <w:rsid w:val="00F62E91"/>
    <w:rsid w:val="00F65EE6"/>
    <w:rsid w:val="00F67100"/>
    <w:rsid w:val="00F67AAE"/>
    <w:rsid w:val="00F67B52"/>
    <w:rsid w:val="00F7174B"/>
    <w:rsid w:val="00F72D2F"/>
    <w:rsid w:val="00F72F0A"/>
    <w:rsid w:val="00F732AC"/>
    <w:rsid w:val="00F74995"/>
    <w:rsid w:val="00F769D5"/>
    <w:rsid w:val="00F77909"/>
    <w:rsid w:val="00F810B2"/>
    <w:rsid w:val="00F82706"/>
    <w:rsid w:val="00F833EB"/>
    <w:rsid w:val="00F86877"/>
    <w:rsid w:val="00F9026D"/>
    <w:rsid w:val="00F90F29"/>
    <w:rsid w:val="00F92AE1"/>
    <w:rsid w:val="00F93977"/>
    <w:rsid w:val="00F95B9D"/>
    <w:rsid w:val="00FA5429"/>
    <w:rsid w:val="00FA7A68"/>
    <w:rsid w:val="00FB0FE5"/>
    <w:rsid w:val="00FB180C"/>
    <w:rsid w:val="00FB2A92"/>
    <w:rsid w:val="00FB2D6E"/>
    <w:rsid w:val="00FB34A7"/>
    <w:rsid w:val="00FB580B"/>
    <w:rsid w:val="00FB6102"/>
    <w:rsid w:val="00FC0CA6"/>
    <w:rsid w:val="00FC1FB4"/>
    <w:rsid w:val="00FC2E77"/>
    <w:rsid w:val="00FC2F54"/>
    <w:rsid w:val="00FC45B4"/>
    <w:rsid w:val="00FC5536"/>
    <w:rsid w:val="00FC5675"/>
    <w:rsid w:val="00FC5A8A"/>
    <w:rsid w:val="00FC6DBC"/>
    <w:rsid w:val="00FD18FD"/>
    <w:rsid w:val="00FD1CF3"/>
    <w:rsid w:val="00FD230D"/>
    <w:rsid w:val="00FD235E"/>
    <w:rsid w:val="00FD338A"/>
    <w:rsid w:val="00FD3EE8"/>
    <w:rsid w:val="00FD5ADD"/>
    <w:rsid w:val="00FD5F8D"/>
    <w:rsid w:val="00FD66D7"/>
    <w:rsid w:val="00FD70DA"/>
    <w:rsid w:val="00FE62D0"/>
    <w:rsid w:val="00FE7637"/>
    <w:rsid w:val="00FE78EE"/>
    <w:rsid w:val="00FF1C60"/>
    <w:rsid w:val="00FF1E94"/>
    <w:rsid w:val="00FF54B4"/>
    <w:rsid w:val="00FF6DB5"/>
    <w:rsid w:val="00FF6E61"/>
    <w:rsid w:val="00FF7F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115"/>
    <w:rPr>
      <w:rFonts w:ascii="Times New Roman" w:hAnsi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A4785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de-CH" w:eastAsia="de-CH"/>
    </w:rPr>
  </w:style>
  <w:style w:type="paragraph" w:styleId="Heading2">
    <w:name w:val="heading 2"/>
    <w:basedOn w:val="Normal"/>
    <w:link w:val="Heading2Char"/>
    <w:uiPriority w:val="9"/>
    <w:qFormat/>
    <w:rsid w:val="005445AF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2"/>
      <w:szCs w:val="36"/>
      <w:lang w:val="de-CH" w:eastAsia="de-CH"/>
    </w:rPr>
  </w:style>
  <w:style w:type="paragraph" w:styleId="Heading3">
    <w:name w:val="heading 3"/>
    <w:basedOn w:val="Normal"/>
    <w:link w:val="Heading3Char"/>
    <w:uiPriority w:val="9"/>
    <w:qFormat/>
    <w:rsid w:val="001A4785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785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Heading2Char">
    <w:name w:val="Heading 2 Char"/>
    <w:basedOn w:val="DefaultParagraphFont"/>
    <w:link w:val="Heading2"/>
    <w:uiPriority w:val="9"/>
    <w:rsid w:val="005445AF"/>
    <w:rPr>
      <w:rFonts w:ascii="Times New Roman" w:eastAsia="Times New Roman" w:hAnsi="Times New Roman" w:cs="Times New Roman"/>
      <w:b/>
      <w:bCs/>
      <w:sz w:val="32"/>
      <w:szCs w:val="36"/>
      <w:lang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1A4785"/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paragraph" w:styleId="ListParagraph">
    <w:name w:val="List Paragraph"/>
    <w:basedOn w:val="Normal"/>
    <w:uiPriority w:val="34"/>
    <w:qFormat/>
    <w:rsid w:val="004B4617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4B4617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B4617"/>
    <w:rPr>
      <w:rFonts w:ascii="Georgia" w:eastAsia="Georgia" w:hAnsi="Georgia" w:cs="Georg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E00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068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B049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CH" w:eastAsia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F67A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A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AA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A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AA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AAE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2F1CFF"/>
    <w:rPr>
      <w:color w:val="0000FF"/>
      <w:u w:val="single"/>
    </w:rPr>
  </w:style>
  <w:style w:type="paragraph" w:styleId="Revision">
    <w:name w:val="Revision"/>
    <w:hidden/>
    <w:uiPriority w:val="99"/>
    <w:semiHidden/>
    <w:rsid w:val="00FE78EE"/>
    <w:pPr>
      <w:spacing w:after="0" w:line="240" w:lineRule="auto"/>
    </w:pPr>
    <w:rPr>
      <w:rFonts w:ascii="Times New Roman" w:hAnsi="Times New Roman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2D167A"/>
    <w:pPr>
      <w:spacing w:after="0" w:line="240" w:lineRule="auto"/>
    </w:pPr>
    <w:rPr>
      <w:rFonts w:ascii="Calibri" w:hAnsi="Calibri" w:cs="Consolas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rsid w:val="002D167A"/>
    <w:rPr>
      <w:rFonts w:ascii="Calibri" w:hAnsi="Calibri" w:cs="Consolas"/>
      <w:szCs w:val="21"/>
    </w:rPr>
  </w:style>
  <w:style w:type="paragraph" w:styleId="Header">
    <w:name w:val="header"/>
    <w:basedOn w:val="Normal"/>
    <w:link w:val="HeaderChar"/>
    <w:uiPriority w:val="99"/>
    <w:unhideWhenUsed/>
    <w:rsid w:val="00D773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34D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773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34D"/>
    <w:rPr>
      <w:rFonts w:ascii="Times New Roman" w:hAnsi="Times New Roman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05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3F6E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0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2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87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78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55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21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22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13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94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38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9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24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00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43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5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97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63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3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6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0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2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18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246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77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2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7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8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19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2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48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93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11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38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26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2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81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99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32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51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21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50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42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6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63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5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45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12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66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37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6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74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44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5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4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0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6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9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18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91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0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3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7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16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16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58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5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46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17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70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4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6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3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44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4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08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82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9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94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92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49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9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1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6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99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38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9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7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93D10-480E-499D-9222-9ED2907A4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ETH Zuerich</Company>
  <LinksUpToDate>false</LinksUpToDate>
  <CharactersWithSpaces>2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mermann  Jan</dc:creator>
  <cp:keywords/>
  <dc:description/>
  <cp:lastModifiedBy>0012170</cp:lastModifiedBy>
  <cp:revision>12</cp:revision>
  <cp:lastPrinted>2019-03-11T16:20:00Z</cp:lastPrinted>
  <dcterms:created xsi:type="dcterms:W3CDTF">2021-03-10T08:29:00Z</dcterms:created>
  <dcterms:modified xsi:type="dcterms:W3CDTF">2021-05-18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irculation-journal</vt:lpwstr>
  </property>
  <property fmtid="{D5CDD505-2E9C-101B-9397-08002B2CF9AE}" pid="9" name="Mendeley Recent Style Name 3_1">
    <vt:lpwstr>Circulation Journal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intervention</vt:lpwstr>
  </property>
  <property fmtid="{D5CDD505-2E9C-101B-9397-08002B2CF9AE}" pid="13" name="Mendeley Recent Style Name 5_1">
    <vt:lpwstr>EuroInterven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surgical-education</vt:lpwstr>
  </property>
  <property fmtid="{D5CDD505-2E9C-101B-9397-08002B2CF9AE}" pid="17" name="Mendeley Recent Style Name 7_1">
    <vt:lpwstr>Journal of Surgical Education</vt:lpwstr>
  </property>
  <property fmtid="{D5CDD505-2E9C-101B-9397-08002B2CF9AE}" pid="18" name="Mendeley Recent Style Id 8_1">
    <vt:lpwstr>http://www.zotero.org/styles/journal-of-the-american-college-of-cardiology</vt:lpwstr>
  </property>
  <property fmtid="{D5CDD505-2E9C-101B-9397-08002B2CF9AE}" pid="19" name="Mendeley Recent Style Name 8_1">
    <vt:lpwstr>Journal of the American College of Cardiolog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1e46e4-235a-318b-bfff-74002d9cf7b8</vt:lpwstr>
  </property>
  <property fmtid="{D5CDD505-2E9C-101B-9397-08002B2CF9AE}" pid="24" name="Mendeley Citation Style_1">
    <vt:lpwstr>http://www.zotero.org/styles/eurointervention</vt:lpwstr>
  </property>
</Properties>
</file>